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CAC72" w14:textId="00CF4B39" w:rsidR="005B0599" w:rsidRPr="005B0599" w:rsidRDefault="005B0599" w:rsidP="00646ED7">
      <w:pPr>
        <w:spacing w:line="480" w:lineRule="auto"/>
        <w:rPr>
          <w:rFonts w:cstheme="minorHAnsi"/>
          <w:b/>
          <w:sz w:val="24"/>
          <w:szCs w:val="24"/>
        </w:rPr>
      </w:pPr>
      <w:r w:rsidRPr="005B0599">
        <w:rPr>
          <w:rFonts w:cstheme="minorHAnsi"/>
          <w:b/>
          <w:sz w:val="24"/>
          <w:szCs w:val="24"/>
        </w:rPr>
        <w:t>S</w:t>
      </w:r>
      <w:r w:rsidR="009557C7">
        <w:rPr>
          <w:rFonts w:cstheme="minorHAnsi"/>
          <w:b/>
          <w:sz w:val="24"/>
          <w:szCs w:val="24"/>
        </w:rPr>
        <w:t xml:space="preserve">2 Table. </w:t>
      </w:r>
    </w:p>
    <w:p w14:paraId="372B33A2" w14:textId="753DF7B2" w:rsidR="004B1127" w:rsidRDefault="004B1127" w:rsidP="004B1127">
      <w:pPr>
        <w:spacing w:line="480" w:lineRule="auto"/>
        <w:rPr>
          <w:rFonts w:ascii="Arial" w:hAnsi="Arial" w:cs="Arial"/>
          <w:sz w:val="20"/>
          <w:szCs w:val="20"/>
        </w:rPr>
      </w:pPr>
      <w:r w:rsidRPr="00A508AA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Presented</w:t>
      </w:r>
      <w:r w:rsidRPr="00286D2F">
        <w:rPr>
          <w:rFonts w:ascii="Arial" w:hAnsi="Arial" w:cs="Arial"/>
          <w:sz w:val="20"/>
          <w:szCs w:val="20"/>
        </w:rPr>
        <w:t xml:space="preserve"> in Figures </w:t>
      </w:r>
      <w:r>
        <w:rPr>
          <w:rFonts w:ascii="Arial" w:hAnsi="Arial" w:cs="Arial"/>
          <w:sz w:val="20"/>
          <w:szCs w:val="20"/>
        </w:rPr>
        <w:t>2</w:t>
      </w:r>
      <w:r w:rsidR="00465670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4.</w:t>
      </w:r>
    </w:p>
    <w:p w14:paraId="0F68969D" w14:textId="53BBD5D8" w:rsidR="004B1127" w:rsidRDefault="004B1127" w:rsidP="004B1127">
      <w:pPr>
        <w:spacing w:line="480" w:lineRule="auto"/>
        <w:rPr>
          <w:rFonts w:ascii="Arial" w:hAnsi="Arial" w:cs="Arial"/>
          <w:sz w:val="20"/>
          <w:szCs w:val="20"/>
        </w:rPr>
      </w:pPr>
      <w:r w:rsidRPr="00A508AA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Dominant OTUs in water (W) or </w:t>
      </w:r>
      <w:proofErr w:type="spellStart"/>
      <w:r>
        <w:rPr>
          <w:rFonts w:ascii="Arial" w:hAnsi="Arial" w:cs="Arial"/>
          <w:sz w:val="20"/>
          <w:szCs w:val="20"/>
        </w:rPr>
        <w:t>epilithon</w:t>
      </w:r>
      <w:proofErr w:type="spellEnd"/>
      <w:r>
        <w:rPr>
          <w:rFonts w:ascii="Arial" w:hAnsi="Arial" w:cs="Arial"/>
          <w:sz w:val="20"/>
          <w:szCs w:val="20"/>
        </w:rPr>
        <w:t xml:space="preserve"> (E) samples (Fig</w:t>
      </w:r>
      <w:r w:rsidR="009557C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2).</w:t>
      </w:r>
    </w:p>
    <w:p w14:paraId="3A66ABEC" w14:textId="06B0DBF4" w:rsidR="004B1127" w:rsidRDefault="004B1127" w:rsidP="004B1127">
      <w:pPr>
        <w:spacing w:line="480" w:lineRule="auto"/>
        <w:rPr>
          <w:rFonts w:ascii="Arial" w:hAnsi="Arial" w:cs="Arial"/>
          <w:sz w:val="20"/>
          <w:szCs w:val="20"/>
        </w:rPr>
      </w:pPr>
      <w:r w:rsidRPr="00A508AA"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 xml:space="preserve"> Dominant OTUs in different months in water samples (Fig</w:t>
      </w:r>
      <w:r w:rsidR="009557C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4A).</w:t>
      </w:r>
    </w:p>
    <w:p w14:paraId="0FDE60FE" w14:textId="027D6461" w:rsidR="005B0599" w:rsidRPr="004B1127" w:rsidRDefault="004B1127" w:rsidP="00646ED7">
      <w:pPr>
        <w:spacing w:line="480" w:lineRule="auto"/>
        <w:rPr>
          <w:rFonts w:ascii="Arial" w:hAnsi="Arial" w:cs="Arial"/>
          <w:sz w:val="20"/>
          <w:szCs w:val="20"/>
        </w:rPr>
      </w:pPr>
      <w:r w:rsidRPr="00A508AA"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Dominant OTUs in different months in </w:t>
      </w:r>
      <w:proofErr w:type="spellStart"/>
      <w:r>
        <w:rPr>
          <w:rFonts w:ascii="Arial" w:hAnsi="Arial" w:cs="Arial"/>
          <w:sz w:val="20"/>
          <w:szCs w:val="20"/>
        </w:rPr>
        <w:t>epilithon</w:t>
      </w:r>
      <w:proofErr w:type="spellEnd"/>
      <w:r>
        <w:rPr>
          <w:rFonts w:ascii="Arial" w:hAnsi="Arial" w:cs="Arial"/>
          <w:sz w:val="20"/>
          <w:szCs w:val="20"/>
        </w:rPr>
        <w:t xml:space="preserve"> samples (Fig</w:t>
      </w:r>
      <w:r w:rsidR="009557C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4B).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2552"/>
        <w:gridCol w:w="709"/>
        <w:gridCol w:w="424"/>
        <w:gridCol w:w="425"/>
        <w:gridCol w:w="426"/>
        <w:gridCol w:w="425"/>
        <w:gridCol w:w="425"/>
        <w:gridCol w:w="425"/>
        <w:gridCol w:w="424"/>
        <w:gridCol w:w="427"/>
        <w:gridCol w:w="709"/>
        <w:gridCol w:w="3686"/>
      </w:tblGrid>
      <w:tr w:rsidR="004B1127" w:rsidRPr="009C5A2C" w14:paraId="302BA9FC" w14:textId="77777777" w:rsidTr="004B1127">
        <w:trPr>
          <w:trHeight w:val="300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613BA519" w14:textId="77777777" w:rsidR="004B1127" w:rsidRPr="004B1127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B112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hylum</w:t>
            </w:r>
          </w:p>
        </w:tc>
        <w:tc>
          <w:tcPr>
            <w:tcW w:w="567" w:type="dxa"/>
            <w:vMerge w:val="restart"/>
            <w:textDirection w:val="btLr"/>
            <w:vAlign w:val="bottom"/>
          </w:tcPr>
          <w:p w14:paraId="48398C18" w14:textId="77777777" w:rsidR="004B1127" w:rsidRPr="00286D2F" w:rsidRDefault="004B1127" w:rsidP="002C7AC7">
            <w:pPr>
              <w:ind w:left="113" w:right="113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rial number of OTU</w:t>
            </w: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552" w:type="dxa"/>
            <w:vMerge w:val="restart"/>
            <w:vAlign w:val="bottom"/>
          </w:tcPr>
          <w:p w14:paraId="62C050A7" w14:textId="77777777" w:rsidR="004B1127" w:rsidRPr="00270615" w:rsidRDefault="004B1127" w:rsidP="004B112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706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709" w:type="dxa"/>
            <w:vMerge w:val="restart"/>
            <w:textDirection w:val="btLr"/>
            <w:vAlign w:val="bottom"/>
          </w:tcPr>
          <w:p w14:paraId="06E31201" w14:textId="77777777" w:rsidR="004B1127" w:rsidRPr="007C100A" w:rsidRDefault="004B1127" w:rsidP="00EA14A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ter or epilithon</w:t>
            </w: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125" w:type="dxa"/>
            <w:gridSpan w:val="5"/>
            <w:vAlign w:val="bottom"/>
          </w:tcPr>
          <w:p w14:paraId="50366317" w14:textId="77777777" w:rsidR="004B1127" w:rsidRPr="007C100A" w:rsidRDefault="004B1127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Water</w:t>
            </w: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276" w:type="dxa"/>
            <w:gridSpan w:val="3"/>
            <w:vAlign w:val="bottom"/>
          </w:tcPr>
          <w:p w14:paraId="51844212" w14:textId="77777777" w:rsidR="004B1127" w:rsidRPr="007C100A" w:rsidRDefault="004B1127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pilithon</w:t>
            </w:r>
            <w:r w:rsidRPr="00D033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709" w:type="dxa"/>
            <w:vMerge w:val="restart"/>
            <w:textDirection w:val="btLr"/>
            <w:vAlign w:val="bottom"/>
          </w:tcPr>
          <w:p w14:paraId="59E788C6" w14:textId="77777777" w:rsidR="004B1127" w:rsidRPr="00270615" w:rsidRDefault="004B1127" w:rsidP="004B1127">
            <w:pPr>
              <w:spacing w:after="0" w:line="240" w:lineRule="auto"/>
              <w:ind w:left="113" w:right="113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2706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No of reads</w:t>
            </w:r>
          </w:p>
        </w:tc>
        <w:tc>
          <w:tcPr>
            <w:tcW w:w="3686" w:type="dxa"/>
            <w:vMerge w:val="restart"/>
            <w:shd w:val="clear" w:color="auto" w:fill="auto"/>
            <w:noWrap/>
            <w:vAlign w:val="bottom"/>
          </w:tcPr>
          <w:p w14:paraId="227704C6" w14:textId="77777777" w:rsidR="004B1127" w:rsidRPr="00270615" w:rsidRDefault="004B1127" w:rsidP="0027061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2706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levant genera and species</w:t>
            </w:r>
          </w:p>
          <w:p w14:paraId="4AFEE889" w14:textId="77777777" w:rsidR="004B1127" w:rsidRPr="009C5A2C" w:rsidRDefault="004B1127" w:rsidP="0027061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7061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(the latter in brackets)</w:t>
            </w:r>
          </w:p>
        </w:tc>
      </w:tr>
      <w:tr w:rsidR="004B1127" w:rsidRPr="009C5A2C" w14:paraId="0E23C43A" w14:textId="77777777" w:rsidTr="002C7AC7">
        <w:trPr>
          <w:trHeight w:val="300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1624F6B3" w14:textId="77777777" w:rsidR="004B1127" w:rsidRPr="00A765BF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vAlign w:val="bottom"/>
          </w:tcPr>
          <w:p w14:paraId="2318F5D0" w14:textId="77777777" w:rsidR="004B1127" w:rsidRPr="00286D2F" w:rsidRDefault="004B1127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vMerge/>
            <w:vAlign w:val="bottom"/>
          </w:tcPr>
          <w:p w14:paraId="0F9AFCAA" w14:textId="77777777" w:rsidR="004B1127" w:rsidRPr="00A765BF" w:rsidRDefault="004B1127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vAlign w:val="bottom"/>
          </w:tcPr>
          <w:p w14:paraId="47DBBFE7" w14:textId="77777777" w:rsidR="004B1127" w:rsidRPr="007C100A" w:rsidRDefault="004B1127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5" w:type="dxa"/>
            <w:gridSpan w:val="5"/>
            <w:vAlign w:val="bottom"/>
          </w:tcPr>
          <w:p w14:paraId="545DD8F5" w14:textId="77777777" w:rsidR="004B1127" w:rsidRPr="007C100A" w:rsidRDefault="004B1127" w:rsidP="004B11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ths</w:t>
            </w:r>
          </w:p>
        </w:tc>
        <w:tc>
          <w:tcPr>
            <w:tcW w:w="1276" w:type="dxa"/>
            <w:gridSpan w:val="3"/>
            <w:vAlign w:val="bottom"/>
          </w:tcPr>
          <w:p w14:paraId="2F591941" w14:textId="77777777" w:rsidR="004B1127" w:rsidRPr="007C100A" w:rsidRDefault="004B1127" w:rsidP="004B11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ths</w:t>
            </w:r>
          </w:p>
        </w:tc>
        <w:tc>
          <w:tcPr>
            <w:tcW w:w="709" w:type="dxa"/>
            <w:vMerge/>
            <w:vAlign w:val="bottom"/>
          </w:tcPr>
          <w:p w14:paraId="082A9BD2" w14:textId="77777777" w:rsidR="004B1127" w:rsidRPr="00A765BF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6" w:type="dxa"/>
            <w:vMerge/>
            <w:shd w:val="clear" w:color="auto" w:fill="auto"/>
            <w:noWrap/>
            <w:vAlign w:val="bottom"/>
          </w:tcPr>
          <w:p w14:paraId="65A88C85" w14:textId="77777777" w:rsidR="004B1127" w:rsidRPr="00A765BF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B1127" w:rsidRPr="009C5A2C" w14:paraId="62973606" w14:textId="77777777" w:rsidTr="002C7AC7">
        <w:trPr>
          <w:cantSplit/>
          <w:trHeight w:val="2363"/>
        </w:trPr>
        <w:tc>
          <w:tcPr>
            <w:tcW w:w="1696" w:type="dxa"/>
            <w:vMerge/>
            <w:shd w:val="clear" w:color="auto" w:fill="auto"/>
            <w:noWrap/>
            <w:vAlign w:val="bottom"/>
          </w:tcPr>
          <w:p w14:paraId="0D2BACDB" w14:textId="77777777" w:rsidR="004B1127" w:rsidRPr="00A765BF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vAlign w:val="bottom"/>
          </w:tcPr>
          <w:p w14:paraId="5F93017B" w14:textId="77777777" w:rsidR="004B1127" w:rsidRPr="00286D2F" w:rsidRDefault="004B1127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vMerge/>
            <w:vAlign w:val="bottom"/>
          </w:tcPr>
          <w:p w14:paraId="25ACC72B" w14:textId="77777777" w:rsidR="004B1127" w:rsidRPr="00A765BF" w:rsidRDefault="004B1127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vAlign w:val="bottom"/>
          </w:tcPr>
          <w:p w14:paraId="70617D48" w14:textId="77777777" w:rsidR="004B1127" w:rsidRPr="007C100A" w:rsidRDefault="004B1127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extDirection w:val="btLr"/>
            <w:vAlign w:val="bottom"/>
          </w:tcPr>
          <w:p w14:paraId="671029FE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b, Mar</w:t>
            </w:r>
          </w:p>
        </w:tc>
        <w:tc>
          <w:tcPr>
            <w:tcW w:w="425" w:type="dxa"/>
            <w:textDirection w:val="btLr"/>
            <w:vAlign w:val="bottom"/>
          </w:tcPr>
          <w:p w14:paraId="7227D268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r, May</w:t>
            </w:r>
          </w:p>
        </w:tc>
        <w:tc>
          <w:tcPr>
            <w:tcW w:w="426" w:type="dxa"/>
            <w:textDirection w:val="btLr"/>
            <w:vAlign w:val="bottom"/>
          </w:tcPr>
          <w:p w14:paraId="7CBFD783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</w:t>
            </w:r>
          </w:p>
        </w:tc>
        <w:tc>
          <w:tcPr>
            <w:tcW w:w="425" w:type="dxa"/>
            <w:textDirection w:val="btLr"/>
            <w:vAlign w:val="bottom"/>
          </w:tcPr>
          <w:p w14:paraId="66BBC6FB" w14:textId="77777777" w:rsidR="004B1127" w:rsidRPr="002C7AC7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C7AC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l, Aug, Sep, Oct,</w:t>
            </w:r>
          </w:p>
        </w:tc>
        <w:tc>
          <w:tcPr>
            <w:tcW w:w="425" w:type="dxa"/>
            <w:textDirection w:val="btLr"/>
            <w:vAlign w:val="bottom"/>
          </w:tcPr>
          <w:p w14:paraId="4CCD77E7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, Dec, Jan</w:t>
            </w:r>
          </w:p>
        </w:tc>
        <w:tc>
          <w:tcPr>
            <w:tcW w:w="425" w:type="dxa"/>
            <w:textDirection w:val="btLr"/>
            <w:vAlign w:val="bottom"/>
          </w:tcPr>
          <w:p w14:paraId="017DC844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n, Mar</w:t>
            </w:r>
          </w:p>
        </w:tc>
        <w:tc>
          <w:tcPr>
            <w:tcW w:w="424" w:type="dxa"/>
            <w:textDirection w:val="btLr"/>
            <w:vAlign w:val="bottom"/>
          </w:tcPr>
          <w:p w14:paraId="51788908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r, May, Jun, Jul, Aug</w:t>
            </w:r>
          </w:p>
        </w:tc>
        <w:tc>
          <w:tcPr>
            <w:tcW w:w="427" w:type="dxa"/>
            <w:textDirection w:val="btLr"/>
            <w:vAlign w:val="bottom"/>
          </w:tcPr>
          <w:p w14:paraId="182DD7D2" w14:textId="77777777" w:rsidR="004B1127" w:rsidRPr="007C100A" w:rsidRDefault="004B1127" w:rsidP="002C7AC7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p, Oct, Nov, Dec</w:t>
            </w:r>
          </w:p>
        </w:tc>
        <w:tc>
          <w:tcPr>
            <w:tcW w:w="709" w:type="dxa"/>
            <w:vMerge/>
            <w:vAlign w:val="bottom"/>
          </w:tcPr>
          <w:p w14:paraId="31BD3F0C" w14:textId="77777777" w:rsidR="004B1127" w:rsidRPr="00A765BF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6" w:type="dxa"/>
            <w:vMerge/>
            <w:shd w:val="clear" w:color="auto" w:fill="auto"/>
            <w:noWrap/>
            <w:vAlign w:val="bottom"/>
          </w:tcPr>
          <w:p w14:paraId="44288C32" w14:textId="77777777" w:rsidR="004B1127" w:rsidRPr="00A765BF" w:rsidRDefault="004B1127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7C100A" w:rsidRPr="009C5A2C" w14:paraId="1672C102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5E00788B" w14:textId="77777777" w:rsidR="007C100A" w:rsidRPr="009C5A2C" w:rsidRDefault="007C100A" w:rsidP="00EA14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renarchaeota</w:t>
            </w:r>
            <w:proofErr w:type="spellEnd"/>
          </w:p>
        </w:tc>
        <w:tc>
          <w:tcPr>
            <w:tcW w:w="567" w:type="dxa"/>
            <w:vAlign w:val="bottom"/>
          </w:tcPr>
          <w:p w14:paraId="531D49B5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52" w:type="dxa"/>
            <w:vAlign w:val="bottom"/>
          </w:tcPr>
          <w:p w14:paraId="25A17D1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thyarchaeia</w:t>
            </w:r>
            <w:proofErr w:type="spellEnd"/>
          </w:p>
        </w:tc>
        <w:tc>
          <w:tcPr>
            <w:tcW w:w="709" w:type="dxa"/>
            <w:vAlign w:val="bottom"/>
          </w:tcPr>
          <w:p w14:paraId="3F48E17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9FEE46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28D30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D8AFD6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8288DA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6CFC1D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B4D5F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24DFE4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52042C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1ADCDF7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39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3C34D2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athyarchaei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7C100A" w:rsidRPr="009C5A2C" w14:paraId="4F644944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B633148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76682E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552" w:type="dxa"/>
            <w:vAlign w:val="bottom"/>
          </w:tcPr>
          <w:p w14:paraId="72B8B96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trosopumilales</w:t>
            </w:r>
            <w:proofErr w:type="spellEnd"/>
          </w:p>
        </w:tc>
        <w:tc>
          <w:tcPr>
            <w:tcW w:w="709" w:type="dxa"/>
            <w:vAlign w:val="bottom"/>
          </w:tcPr>
          <w:p w14:paraId="33AD63F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DE0890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F6391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5F84BB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17DA61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C5893F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D30867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9A3CEF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4C4788A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F51A3D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A065129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Nitrosarchaeum</w:t>
            </w:r>
            <w:proofErr w:type="spellEnd"/>
          </w:p>
        </w:tc>
      </w:tr>
      <w:tr w:rsidR="007C100A" w:rsidRPr="009C5A2C" w14:paraId="454CE461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555B9875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obacterota</w:t>
            </w:r>
            <w:proofErr w:type="spellEnd"/>
          </w:p>
        </w:tc>
        <w:tc>
          <w:tcPr>
            <w:tcW w:w="567" w:type="dxa"/>
            <w:vAlign w:val="bottom"/>
          </w:tcPr>
          <w:p w14:paraId="35F4A9C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552" w:type="dxa"/>
            <w:vAlign w:val="bottom"/>
          </w:tcPr>
          <w:p w14:paraId="0622190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anomicrobiales</w:t>
            </w:r>
            <w:proofErr w:type="spellEnd"/>
          </w:p>
        </w:tc>
        <w:tc>
          <w:tcPr>
            <w:tcW w:w="709" w:type="dxa"/>
            <w:vAlign w:val="bottom"/>
          </w:tcPr>
          <w:p w14:paraId="6525E97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A79891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38D068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4414F4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88B1A8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858EA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DBF505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F7952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C70031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033D995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02EFA8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ethanoregula</w:t>
            </w:r>
            <w:proofErr w:type="spellEnd"/>
          </w:p>
        </w:tc>
      </w:tr>
      <w:tr w:rsidR="007C100A" w:rsidRPr="009C5A2C" w14:paraId="5841D810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1E23BF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F22A38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552" w:type="dxa"/>
            <w:vAlign w:val="bottom"/>
          </w:tcPr>
          <w:p w14:paraId="7EE87277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anosarciniales</w:t>
            </w:r>
            <w:proofErr w:type="spellEnd"/>
          </w:p>
        </w:tc>
        <w:tc>
          <w:tcPr>
            <w:tcW w:w="709" w:type="dxa"/>
            <w:vAlign w:val="bottom"/>
          </w:tcPr>
          <w:p w14:paraId="367C4C2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983011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1CD7F5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399DD2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0C5164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3F378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E58473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BB2379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F0B97C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ACAE4A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83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4B253B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ethanosaet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ethanosarcina</w:t>
            </w:r>
            <w:proofErr w:type="spellEnd"/>
          </w:p>
        </w:tc>
      </w:tr>
      <w:tr w:rsidR="007C100A" w:rsidRPr="009C5A2C" w14:paraId="646267EE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0AB61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vAlign w:val="bottom"/>
          </w:tcPr>
          <w:p w14:paraId="42F7F60E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552" w:type="dxa"/>
            <w:vAlign w:val="bottom"/>
          </w:tcPr>
          <w:p w14:paraId="3DA75A5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identified in Domain Bacteria</w:t>
            </w:r>
          </w:p>
        </w:tc>
        <w:tc>
          <w:tcPr>
            <w:tcW w:w="709" w:type="dxa"/>
            <w:vAlign w:val="bottom"/>
          </w:tcPr>
          <w:p w14:paraId="5842957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D6D2E2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09171C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6C6BBA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11ADAA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E4212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7DA102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3AABC0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7FB34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B1241D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85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673D295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135DD039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2E3A1271" w14:textId="77777777" w:rsidR="008F0C8D" w:rsidRPr="009C5A2C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obacteriota</w:t>
            </w:r>
            <w:proofErr w:type="spellEnd"/>
          </w:p>
        </w:tc>
        <w:tc>
          <w:tcPr>
            <w:tcW w:w="567" w:type="dxa"/>
            <w:vAlign w:val="bottom"/>
          </w:tcPr>
          <w:p w14:paraId="04E251FF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552" w:type="dxa"/>
            <w:vAlign w:val="bottom"/>
          </w:tcPr>
          <w:p w14:paraId="7970480C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obacteriae</w:t>
            </w:r>
            <w:proofErr w:type="spellEnd"/>
          </w:p>
        </w:tc>
        <w:tc>
          <w:tcPr>
            <w:tcW w:w="709" w:type="dxa"/>
            <w:vAlign w:val="bottom"/>
          </w:tcPr>
          <w:p w14:paraId="6388FF3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9B337B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B6C7E49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C35691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80DAED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FFA126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7A0C32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D6B587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A2D373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3AB904C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311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7CB753F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61076179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1109E87C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428A55A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552" w:type="dxa"/>
            <w:vAlign w:val="bottom"/>
          </w:tcPr>
          <w:p w14:paraId="665C5266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idobacteriae</w:t>
            </w:r>
            <w:proofErr w:type="spellEnd"/>
          </w:p>
        </w:tc>
        <w:tc>
          <w:tcPr>
            <w:tcW w:w="709" w:type="dxa"/>
            <w:vAlign w:val="bottom"/>
          </w:tcPr>
          <w:p w14:paraId="7ED1F1B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731D696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E0216D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213290C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BE9840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87BCB6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037F33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D7B081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73F1EBD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2F07F3A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F4DA6DD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ludibaculum</w:t>
            </w:r>
            <w:proofErr w:type="spellEnd"/>
          </w:p>
        </w:tc>
      </w:tr>
      <w:tr w:rsidR="008F0C8D" w:rsidRPr="009C5A2C" w14:paraId="099A23C2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3333C17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F953618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552" w:type="dxa"/>
            <w:vAlign w:val="bottom"/>
          </w:tcPr>
          <w:p w14:paraId="6A48F462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yobacterales</w:t>
            </w:r>
            <w:proofErr w:type="spellEnd"/>
          </w:p>
        </w:tc>
        <w:tc>
          <w:tcPr>
            <w:tcW w:w="709" w:type="dxa"/>
            <w:vAlign w:val="bottom"/>
          </w:tcPr>
          <w:p w14:paraId="0BD4404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8B1994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0517A2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0C809B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529089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23AAA86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FAC9639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B0BBD6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3C6D26A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2719F2D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41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BF46382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ryobacter</w:t>
            </w:r>
            <w:proofErr w:type="spellEnd"/>
          </w:p>
        </w:tc>
      </w:tr>
      <w:tr w:rsidR="008F0C8D" w:rsidRPr="009C5A2C" w14:paraId="73350C09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95A7F6C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FD74A0C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552" w:type="dxa"/>
            <w:vAlign w:val="bottom"/>
          </w:tcPr>
          <w:p w14:paraId="214072EC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-24</w:t>
            </w:r>
          </w:p>
        </w:tc>
        <w:tc>
          <w:tcPr>
            <w:tcW w:w="709" w:type="dxa"/>
            <w:vAlign w:val="bottom"/>
          </w:tcPr>
          <w:p w14:paraId="408582E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CFCAAF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437C30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A41188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E5746C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543995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D5F406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A3785E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4F1946A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7B7B2E2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D564F81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2EEF4D76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51B9EFE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FAF5B81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552" w:type="dxa"/>
            <w:vAlign w:val="bottom"/>
          </w:tcPr>
          <w:p w14:paraId="2556268D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astocatellales</w:t>
            </w:r>
            <w:proofErr w:type="spellEnd"/>
          </w:p>
        </w:tc>
        <w:tc>
          <w:tcPr>
            <w:tcW w:w="709" w:type="dxa"/>
            <w:vAlign w:val="bottom"/>
          </w:tcPr>
          <w:p w14:paraId="7511BC05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46712F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1504176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3EEC25A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46C828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D95F1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B220FE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4CA131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74B86A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077A06C5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039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F627354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ridi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lastocatell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Stenotrophobacter</w:t>
            </w:r>
            <w:proofErr w:type="spellEnd"/>
          </w:p>
        </w:tc>
      </w:tr>
      <w:tr w:rsidR="008F0C8D" w:rsidRPr="009C5A2C" w14:paraId="30FAD881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2D7B69BB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293F7CF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552" w:type="dxa"/>
            <w:vAlign w:val="bottom"/>
          </w:tcPr>
          <w:p w14:paraId="3196A7FA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lev-16S-573</w:t>
            </w:r>
          </w:p>
        </w:tc>
        <w:tc>
          <w:tcPr>
            <w:tcW w:w="709" w:type="dxa"/>
            <w:vAlign w:val="bottom"/>
          </w:tcPr>
          <w:p w14:paraId="7BB6EB5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36EB04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86CBD6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EAAE1B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CA15C3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55C12D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84C4A15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71C2B80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61AF1C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2BA6EA1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53302B0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55A388D8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22509A0B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9324EEC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552" w:type="dxa"/>
            <w:vAlign w:val="bottom"/>
          </w:tcPr>
          <w:p w14:paraId="6A0A6CAD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lophagales</w:t>
            </w:r>
            <w:proofErr w:type="spellEnd"/>
          </w:p>
        </w:tc>
        <w:tc>
          <w:tcPr>
            <w:tcW w:w="709" w:type="dxa"/>
            <w:vAlign w:val="bottom"/>
          </w:tcPr>
          <w:p w14:paraId="2CF82AD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790A64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3484E76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7F6B5B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EA63E2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AABC7C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B1C9E3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3EEC4A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9FA18C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A94436F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4EBD051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6FD62703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7DC5A300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20B43B8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552" w:type="dxa"/>
            <w:vAlign w:val="bottom"/>
          </w:tcPr>
          <w:p w14:paraId="2531A21E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ubgroup_17</w:t>
            </w:r>
          </w:p>
        </w:tc>
        <w:tc>
          <w:tcPr>
            <w:tcW w:w="709" w:type="dxa"/>
            <w:vAlign w:val="bottom"/>
          </w:tcPr>
          <w:p w14:paraId="7C251C2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6B7154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8B76B4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1F9A742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365F5D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9945F5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C1A759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E1D9B0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0D1942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32DFEAD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34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6901082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108DD5C8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5A38B7D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E2AF560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552" w:type="dxa"/>
            <w:vAlign w:val="bottom"/>
          </w:tcPr>
          <w:p w14:paraId="01146235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cinamibacterales</w:t>
            </w:r>
            <w:proofErr w:type="spellEnd"/>
          </w:p>
        </w:tc>
        <w:tc>
          <w:tcPr>
            <w:tcW w:w="709" w:type="dxa"/>
            <w:vAlign w:val="bottom"/>
          </w:tcPr>
          <w:p w14:paraId="0608485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6CB4D0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057DA3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55AB55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3ECB736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B3D40D9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7EDA17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257596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0C0C6BE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3934C76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02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4E92DC6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05874B60" w14:textId="77777777" w:rsidTr="008F0C8D">
        <w:trPr>
          <w:trHeight w:val="315"/>
        </w:trPr>
        <w:tc>
          <w:tcPr>
            <w:tcW w:w="1696" w:type="dxa"/>
            <w:vMerge w:val="restart"/>
            <w:shd w:val="clear" w:color="auto" w:fill="auto"/>
            <w:textDirection w:val="btLr"/>
            <w:vAlign w:val="center"/>
            <w:hideMark/>
          </w:tcPr>
          <w:p w14:paraId="2C4F0CC2" w14:textId="77777777" w:rsidR="008F0C8D" w:rsidRPr="009C5A2C" w:rsidRDefault="008F0C8D" w:rsidP="008F0C8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0C8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ota</w:t>
            </w:r>
            <w:proofErr w:type="spellEnd"/>
          </w:p>
        </w:tc>
        <w:tc>
          <w:tcPr>
            <w:tcW w:w="567" w:type="dxa"/>
            <w:vAlign w:val="bottom"/>
          </w:tcPr>
          <w:p w14:paraId="6FA943AB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552" w:type="dxa"/>
            <w:vAlign w:val="bottom"/>
          </w:tcPr>
          <w:p w14:paraId="4B95E51E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rotrichales</w:t>
            </w:r>
            <w:proofErr w:type="spellEnd"/>
          </w:p>
        </w:tc>
        <w:tc>
          <w:tcPr>
            <w:tcW w:w="709" w:type="dxa"/>
            <w:vAlign w:val="bottom"/>
          </w:tcPr>
          <w:p w14:paraId="50837C4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5F42809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54CC6F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D792FC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D2B5E9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33D839D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92EF00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8BBF67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DEC1C7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60CA8CB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9745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EB449FE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Ilumatobacter</w:t>
            </w:r>
            <w:proofErr w:type="spellEnd"/>
          </w:p>
        </w:tc>
      </w:tr>
      <w:tr w:rsidR="008F0C8D" w:rsidRPr="009C5A2C" w14:paraId="682228C0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2635AE6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8A2E5CC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552" w:type="dxa"/>
            <w:vAlign w:val="bottom"/>
          </w:tcPr>
          <w:p w14:paraId="0C569E73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</w:p>
        </w:tc>
        <w:tc>
          <w:tcPr>
            <w:tcW w:w="709" w:type="dxa"/>
            <w:vAlign w:val="bottom"/>
          </w:tcPr>
          <w:p w14:paraId="7209655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 </w:t>
            </w:r>
          </w:p>
        </w:tc>
        <w:tc>
          <w:tcPr>
            <w:tcW w:w="424" w:type="dxa"/>
            <w:vAlign w:val="bottom"/>
          </w:tcPr>
          <w:p w14:paraId="6D82747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0BB687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0A3E96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3E39D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D3E892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320B45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8B48FA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1F6FBA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B2088A3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A26A8AF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0679E8A8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1822C2A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9E4F5A3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552" w:type="dxa"/>
            <w:vAlign w:val="bottom"/>
          </w:tcPr>
          <w:p w14:paraId="5FB058C3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rankiales</w:t>
            </w:r>
            <w:proofErr w:type="spellEnd"/>
          </w:p>
        </w:tc>
        <w:tc>
          <w:tcPr>
            <w:tcW w:w="709" w:type="dxa"/>
            <w:vAlign w:val="bottom"/>
          </w:tcPr>
          <w:p w14:paraId="0B4A2176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35F25F9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E49244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7009EA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DD2C8E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A7313A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BC5A25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77F1D80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13FA022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9324CA4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6974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9B316AF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02914C1F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0DDF2789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4FC7694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552" w:type="dxa"/>
            <w:vAlign w:val="bottom"/>
          </w:tcPr>
          <w:p w14:paraId="245DF45E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rococcales</w:t>
            </w:r>
            <w:proofErr w:type="spellEnd"/>
          </w:p>
        </w:tc>
        <w:tc>
          <w:tcPr>
            <w:tcW w:w="709" w:type="dxa"/>
            <w:vAlign w:val="bottom"/>
          </w:tcPr>
          <w:p w14:paraId="43748381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67E5BF0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3DE879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B03DAE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DF2D61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80B42D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30EE9F9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E32C91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D58D304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3A4169F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996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904A741" w14:textId="77777777" w:rsidR="008F0C8D" w:rsidRPr="008E2FA8" w:rsidRDefault="008F0C8D" w:rsidP="007C100A">
            <w:pPr>
              <w:spacing w:after="0" w:line="240" w:lineRule="auto"/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urantimicrobi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hodoluna</w:t>
            </w:r>
            <w:proofErr w:type="spellEnd"/>
          </w:p>
        </w:tc>
      </w:tr>
      <w:tr w:rsidR="008F0C8D" w:rsidRPr="009C5A2C" w14:paraId="35CEBB48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1B21FD22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1F8B9DB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552" w:type="dxa"/>
            <w:vAlign w:val="bottom"/>
          </w:tcPr>
          <w:p w14:paraId="3DFEA907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M15</w:t>
            </w:r>
          </w:p>
        </w:tc>
        <w:tc>
          <w:tcPr>
            <w:tcW w:w="709" w:type="dxa"/>
            <w:vAlign w:val="bottom"/>
          </w:tcPr>
          <w:p w14:paraId="6DA73A4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37474C3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5B0401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598B29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E080FB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64FB68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4B1AF53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43F4A4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B1252B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8FB77FE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88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2371288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36C7FC64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56F384C2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738EAE1" w14:textId="77777777" w:rsidR="008F0C8D" w:rsidRPr="00286D2F" w:rsidRDefault="008F0C8D" w:rsidP="007C100A">
            <w:pPr>
              <w:spacing w:line="60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552" w:type="dxa"/>
            <w:vAlign w:val="bottom"/>
          </w:tcPr>
          <w:p w14:paraId="3D97A2DD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</w:t>
            </w:r>
          </w:p>
          <w:p w14:paraId="7D4FCC0D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uncultured</w:t>
            </w:r>
          </w:p>
        </w:tc>
        <w:tc>
          <w:tcPr>
            <w:tcW w:w="709" w:type="dxa"/>
            <w:vAlign w:val="bottom"/>
          </w:tcPr>
          <w:p w14:paraId="795411C5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293AA6E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22D5B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56EDFB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9888B4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654E86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0265ADB0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1C4F7B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C607CA7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2C9AFA98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08C7096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8F0C8D" w:rsidRPr="009C5A2C" w14:paraId="369E9AF4" w14:textId="77777777" w:rsidTr="008F0C8D">
        <w:trPr>
          <w:trHeight w:val="315"/>
        </w:trPr>
        <w:tc>
          <w:tcPr>
            <w:tcW w:w="1696" w:type="dxa"/>
            <w:vMerge/>
            <w:shd w:val="clear" w:color="auto" w:fill="auto"/>
            <w:vAlign w:val="center"/>
            <w:hideMark/>
          </w:tcPr>
          <w:p w14:paraId="312A5043" w14:textId="77777777" w:rsidR="008F0C8D" w:rsidRPr="009C5A2C" w:rsidRDefault="008F0C8D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F55DC34" w14:textId="77777777" w:rsidR="008F0C8D" w:rsidRPr="00286D2F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552" w:type="dxa"/>
            <w:vAlign w:val="bottom"/>
          </w:tcPr>
          <w:p w14:paraId="5BED83C4" w14:textId="77777777" w:rsidR="008F0C8D" w:rsidRPr="007C100A" w:rsidRDefault="008F0C8D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iellales</w:t>
            </w:r>
            <w:proofErr w:type="spellEnd"/>
          </w:p>
        </w:tc>
        <w:tc>
          <w:tcPr>
            <w:tcW w:w="709" w:type="dxa"/>
            <w:vAlign w:val="bottom"/>
          </w:tcPr>
          <w:p w14:paraId="41E4DDFB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424AF9E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E71F42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4B12988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930F4F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3BF3FCA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FEE60C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FCC4702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ACCD9BD" w14:textId="77777777" w:rsidR="008F0C8D" w:rsidRPr="007C100A" w:rsidRDefault="008F0C8D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FCA0279" w14:textId="77777777" w:rsidR="008F0C8D" w:rsidRPr="009C5A2C" w:rsidRDefault="008F0C8D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71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3CDBB7D" w14:textId="77777777" w:rsidR="008F0C8D" w:rsidRPr="008E2FA8" w:rsidRDefault="008F0C8D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Gaiella</w:t>
            </w:r>
            <w:proofErr w:type="spellEnd"/>
          </w:p>
        </w:tc>
      </w:tr>
      <w:tr w:rsidR="007C100A" w:rsidRPr="009C5A2C" w14:paraId="541AB961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AB55E2" w14:textId="77777777" w:rsidR="007C100A" w:rsidRPr="009C5A2C" w:rsidRDefault="007C100A" w:rsidP="007C10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rmatimonadota</w:t>
            </w:r>
            <w:proofErr w:type="spellEnd"/>
          </w:p>
        </w:tc>
        <w:tc>
          <w:tcPr>
            <w:tcW w:w="567" w:type="dxa"/>
            <w:vAlign w:val="bottom"/>
          </w:tcPr>
          <w:p w14:paraId="310AB7BD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552" w:type="dxa"/>
            <w:vAlign w:val="bottom"/>
          </w:tcPr>
          <w:p w14:paraId="0337923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mbriimonadales</w:t>
            </w:r>
            <w:proofErr w:type="spellEnd"/>
          </w:p>
        </w:tc>
        <w:tc>
          <w:tcPr>
            <w:tcW w:w="709" w:type="dxa"/>
            <w:vAlign w:val="bottom"/>
          </w:tcPr>
          <w:p w14:paraId="05F14FE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59317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6F69E8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7E2BBDB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F1A584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0BA194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E687F2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9E2C42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B8BBC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7ACB340B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0987704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3DB0B6C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2046B1C8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ota</w:t>
            </w:r>
            <w:proofErr w:type="spellEnd"/>
          </w:p>
        </w:tc>
        <w:tc>
          <w:tcPr>
            <w:tcW w:w="567" w:type="dxa"/>
            <w:vAlign w:val="bottom"/>
          </w:tcPr>
          <w:p w14:paraId="531EFC94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52" w:type="dxa"/>
            <w:vAlign w:val="bottom"/>
          </w:tcPr>
          <w:p w14:paraId="66CC9913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oidales</w:t>
            </w:r>
            <w:proofErr w:type="spellEnd"/>
          </w:p>
        </w:tc>
        <w:tc>
          <w:tcPr>
            <w:tcW w:w="709" w:type="dxa"/>
            <w:vAlign w:val="bottom"/>
          </w:tcPr>
          <w:p w14:paraId="5219498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F27129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901146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979972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8A983A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A2D2DA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23D6D8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99EE82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03CBE1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55457D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69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FBB69E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acteroide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B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graminisolven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ucinivoran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M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irudin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4FE5FD4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552312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D33CBC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552" w:type="dxa"/>
            <w:vAlign w:val="bottom"/>
          </w:tcPr>
          <w:p w14:paraId="371D76B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itinophagales</w:t>
            </w:r>
            <w:proofErr w:type="spellEnd"/>
          </w:p>
        </w:tc>
        <w:tc>
          <w:tcPr>
            <w:tcW w:w="709" w:type="dxa"/>
            <w:vAlign w:val="bottom"/>
          </w:tcPr>
          <w:p w14:paraId="006154F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105E1A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AD72B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E15E80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4973852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FC7E1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2234F3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FA27E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7D7AFE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882ED6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32898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1DB729F" w14:textId="77777777" w:rsidR="007C100A" w:rsidRPr="008E2FA8" w:rsidRDefault="007C100A" w:rsidP="007C100A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urantisoli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inghu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Edaphobacul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errugin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rofund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lkalilent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lavihum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ac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raseget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uoji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urimicrob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R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rvi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ediminibacter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erri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T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ut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aliscomen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haeodactyl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ortibacter</w:t>
            </w:r>
            <w:proofErr w:type="spellEnd"/>
          </w:p>
          <w:p w14:paraId="3AC9198D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4EE28BD5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53187F2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83926E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552" w:type="dxa"/>
            <w:vAlign w:val="bottom"/>
          </w:tcPr>
          <w:p w14:paraId="63956904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tophagales</w:t>
            </w:r>
            <w:proofErr w:type="spellEnd"/>
          </w:p>
        </w:tc>
        <w:tc>
          <w:tcPr>
            <w:tcW w:w="709" w:type="dxa"/>
            <w:vAlign w:val="bottom"/>
          </w:tcPr>
          <w:p w14:paraId="75EAB22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7C0FA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4F331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6668C2E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C09791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278815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407A43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04341E0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E7023D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F1CE02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7798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1CF1BB7" w14:textId="77777777" w:rsidR="007C100A" w:rsidRPr="008E2FA8" w:rsidRDefault="007C100A" w:rsidP="007C100A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lgoriphag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ytophag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ymen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H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yongin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ryseolin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lex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rcic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yad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Emticici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E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edimin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E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lud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lectobacill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acihabitan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seudarcic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unella</w:t>
            </w:r>
            <w:proofErr w:type="spellEnd"/>
          </w:p>
          <w:p w14:paraId="6167317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04A0874C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41B5B25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884827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552" w:type="dxa"/>
            <w:vAlign w:val="bottom"/>
          </w:tcPr>
          <w:p w14:paraId="5E8D076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vobacteriales</w:t>
            </w:r>
            <w:proofErr w:type="spellEnd"/>
          </w:p>
        </w:tc>
        <w:tc>
          <w:tcPr>
            <w:tcW w:w="709" w:type="dxa"/>
            <w:vAlign w:val="bottom"/>
          </w:tcPr>
          <w:p w14:paraId="63612E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224AF75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0FF363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9CFE0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6F6C07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34299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D124D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233D1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900218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65133B0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5600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DCBF5C6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Fluviicol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cti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Flavobacteri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</w:t>
            </w:r>
            <w:r w:rsidRPr="008E2FA8">
              <w:rPr>
                <w:rFonts w:cstheme="minorHAnsi"/>
                <w:i/>
                <w:sz w:val="16"/>
                <w:szCs w:val="16"/>
              </w:rPr>
              <w:t xml:space="preserve">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errigen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sychrolimna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quatil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enia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inopsychrotoleran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ollinsens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urocaniciphil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ronens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wingsii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nseonens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ankookens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asangens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ryseobacterium</w:t>
            </w:r>
            <w:proofErr w:type="spellEnd"/>
          </w:p>
        </w:tc>
      </w:tr>
      <w:tr w:rsidR="007C100A" w:rsidRPr="009C5A2C" w14:paraId="055A4654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D732456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545B3C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552" w:type="dxa"/>
            <w:vAlign w:val="bottom"/>
          </w:tcPr>
          <w:p w14:paraId="3E0EF6D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bacteriales</w:t>
            </w:r>
            <w:proofErr w:type="spellEnd"/>
          </w:p>
        </w:tc>
        <w:tc>
          <w:tcPr>
            <w:tcW w:w="709" w:type="dxa"/>
            <w:vAlign w:val="bottom"/>
          </w:tcPr>
          <w:p w14:paraId="5F217C1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22A339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AEA829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19FC10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8BD06F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6C1921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B0D699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4C97E65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A6BC15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2E5E40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8762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868BE5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ed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aechung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kore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insula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quatic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olital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ingobacterium</w:t>
            </w:r>
            <w:proofErr w:type="spellEnd"/>
          </w:p>
        </w:tc>
      </w:tr>
      <w:tr w:rsidR="007C100A" w:rsidRPr="009C5A2C" w14:paraId="73F69D43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348C5A0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9D2856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552" w:type="dxa"/>
            <w:vAlign w:val="bottom"/>
          </w:tcPr>
          <w:p w14:paraId="2C54D16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gnavibacteriales</w:t>
            </w:r>
            <w:proofErr w:type="spellEnd"/>
          </w:p>
        </w:tc>
        <w:tc>
          <w:tcPr>
            <w:tcW w:w="709" w:type="dxa"/>
            <w:vAlign w:val="bottom"/>
          </w:tcPr>
          <w:p w14:paraId="4CF2487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5D2D4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424642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321FC2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D3973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55E2A5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88C713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EE09B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69B7B13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71748A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34BF4A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A0D7C05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6FBFC50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C0B755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552" w:type="dxa"/>
            <w:vAlign w:val="bottom"/>
          </w:tcPr>
          <w:p w14:paraId="7EA129C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pabacteriales</w:t>
            </w:r>
            <w:proofErr w:type="spellEnd"/>
          </w:p>
        </w:tc>
        <w:tc>
          <w:tcPr>
            <w:tcW w:w="709" w:type="dxa"/>
            <w:vAlign w:val="bottom"/>
          </w:tcPr>
          <w:p w14:paraId="07CC805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B64B41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15CD2E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114DD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88B57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449875A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7E75EC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722B54C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3602C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B93A09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93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983A2E9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Kapabacteriales</w:t>
            </w:r>
            <w:proofErr w:type="spellEnd"/>
          </w:p>
        </w:tc>
      </w:tr>
      <w:tr w:rsidR="007C100A" w:rsidRPr="009C5A2C" w14:paraId="2E29D957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25B8836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C85428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552" w:type="dxa"/>
            <w:vAlign w:val="bottom"/>
          </w:tcPr>
          <w:p w14:paraId="7F5616B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JA-28</w:t>
            </w:r>
          </w:p>
        </w:tc>
        <w:tc>
          <w:tcPr>
            <w:tcW w:w="709" w:type="dxa"/>
            <w:vAlign w:val="bottom"/>
          </w:tcPr>
          <w:p w14:paraId="24B398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8E284E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511DB2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91222D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7CF759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CDFC3E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F6B53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379D17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136653D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7AC52F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8F806C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6161C8B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1683A38B" w14:textId="77777777" w:rsidR="007C100A" w:rsidRPr="009C5A2C" w:rsidRDefault="007C100A" w:rsidP="00EA14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dellovibrionota</w:t>
            </w:r>
            <w:proofErr w:type="spellEnd"/>
          </w:p>
        </w:tc>
        <w:tc>
          <w:tcPr>
            <w:tcW w:w="567" w:type="dxa"/>
            <w:vAlign w:val="bottom"/>
          </w:tcPr>
          <w:p w14:paraId="5325C32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552" w:type="dxa"/>
            <w:vAlign w:val="bottom"/>
          </w:tcPr>
          <w:p w14:paraId="6ABD20E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teriovoracales</w:t>
            </w:r>
            <w:proofErr w:type="spellEnd"/>
          </w:p>
        </w:tc>
        <w:tc>
          <w:tcPr>
            <w:tcW w:w="709" w:type="dxa"/>
            <w:vAlign w:val="bottom"/>
          </w:tcPr>
          <w:p w14:paraId="74A37D4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3F0909D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8CA83A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6C29404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594073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AE5829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1D01B9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57BE90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4C4C29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B69D958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56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6C3F18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eredibacter</w:t>
            </w:r>
            <w:proofErr w:type="spellEnd"/>
          </w:p>
        </w:tc>
      </w:tr>
      <w:tr w:rsidR="007C100A" w:rsidRPr="009C5A2C" w14:paraId="181CE5F9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951B911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F35A055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552" w:type="dxa"/>
            <w:vAlign w:val="bottom"/>
          </w:tcPr>
          <w:p w14:paraId="4754D0F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dellovibrionales</w:t>
            </w:r>
            <w:proofErr w:type="spellEnd"/>
          </w:p>
        </w:tc>
        <w:tc>
          <w:tcPr>
            <w:tcW w:w="709" w:type="dxa"/>
            <w:vAlign w:val="bottom"/>
          </w:tcPr>
          <w:p w14:paraId="1BE0955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11CD80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3D89E0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834464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8788D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3EB594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6CBFD9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ACD323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4D0B90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FC3384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817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F53ACE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570C7F48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7AF42F2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9A80E51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552" w:type="dxa"/>
            <w:vAlign w:val="bottom"/>
          </w:tcPr>
          <w:p w14:paraId="0F39E91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lvanigrellales</w:t>
            </w:r>
            <w:proofErr w:type="spellEnd"/>
          </w:p>
        </w:tc>
        <w:tc>
          <w:tcPr>
            <w:tcW w:w="709" w:type="dxa"/>
            <w:vAlign w:val="bottom"/>
          </w:tcPr>
          <w:p w14:paraId="3BAF923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98800D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9459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344C07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F9896A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D792E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82C724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C28E20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7736D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1231FF46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14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31AD28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51B5C1FD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57BC400" w14:textId="77777777" w:rsidR="007C100A" w:rsidRPr="009C5A2C" w:rsidRDefault="00400EAF" w:rsidP="007C10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Campy</w:t>
            </w:r>
            <w:r w:rsidR="007C100A"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obacterota</w:t>
            </w:r>
            <w:proofErr w:type="spellEnd"/>
          </w:p>
        </w:tc>
        <w:tc>
          <w:tcPr>
            <w:tcW w:w="567" w:type="dxa"/>
            <w:vAlign w:val="bottom"/>
          </w:tcPr>
          <w:p w14:paraId="481AFB7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552" w:type="dxa"/>
            <w:vAlign w:val="bottom"/>
          </w:tcPr>
          <w:p w14:paraId="4E2E827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mpylobacterales</w:t>
            </w:r>
            <w:proofErr w:type="spellEnd"/>
          </w:p>
        </w:tc>
        <w:tc>
          <w:tcPr>
            <w:tcW w:w="709" w:type="dxa"/>
            <w:vAlign w:val="bottom"/>
          </w:tcPr>
          <w:p w14:paraId="694FCE7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35B0B71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76DFED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1D5A0F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B8D2C6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1ED2AE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292F44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AB0EE0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70A9486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94B95F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107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3C5435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rc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seudarc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Sulfuricurvum</w:t>
            </w:r>
            <w:proofErr w:type="spellEnd"/>
          </w:p>
        </w:tc>
      </w:tr>
      <w:tr w:rsidR="007C100A" w:rsidRPr="009C5A2C" w14:paraId="625CFABC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44DFEF23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flexi</w:t>
            </w:r>
            <w:proofErr w:type="spellEnd"/>
          </w:p>
        </w:tc>
        <w:tc>
          <w:tcPr>
            <w:tcW w:w="567" w:type="dxa"/>
            <w:vAlign w:val="bottom"/>
          </w:tcPr>
          <w:p w14:paraId="5DE5DE9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552" w:type="dxa"/>
            <w:vAlign w:val="bottom"/>
          </w:tcPr>
          <w:p w14:paraId="56992EA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flexales</w:t>
            </w:r>
            <w:proofErr w:type="spellEnd"/>
          </w:p>
        </w:tc>
        <w:tc>
          <w:tcPr>
            <w:tcW w:w="709" w:type="dxa"/>
            <w:vAlign w:val="bottom"/>
          </w:tcPr>
          <w:p w14:paraId="4D9EC64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5F29924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8DE34C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F9C18A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26A8E6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4CE5765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9FA6DB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374F91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298045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CEA516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03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442665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erpetosiphon</w:t>
            </w:r>
            <w:proofErr w:type="spellEnd"/>
          </w:p>
        </w:tc>
      </w:tr>
      <w:tr w:rsidR="007C100A" w:rsidRPr="009C5A2C" w14:paraId="081E45A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40BE40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73893D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552" w:type="dxa"/>
            <w:vAlign w:val="bottom"/>
          </w:tcPr>
          <w:p w14:paraId="508BDBF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L56_marine_group</w:t>
            </w:r>
          </w:p>
        </w:tc>
        <w:tc>
          <w:tcPr>
            <w:tcW w:w="709" w:type="dxa"/>
            <w:vAlign w:val="bottom"/>
          </w:tcPr>
          <w:p w14:paraId="20829C8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DBB9BF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15A4F8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0A9EC3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1D81C0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AB8F45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48385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49ADC1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43F90B0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42A0F9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CA52F8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2FB33FA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0C632D87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anobacteria</w:t>
            </w:r>
          </w:p>
        </w:tc>
        <w:tc>
          <w:tcPr>
            <w:tcW w:w="567" w:type="dxa"/>
            <w:vAlign w:val="bottom"/>
          </w:tcPr>
          <w:p w14:paraId="53D6524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552" w:type="dxa"/>
            <w:vAlign w:val="bottom"/>
          </w:tcPr>
          <w:p w14:paraId="6020785D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anobacteriia</w:t>
            </w:r>
            <w:proofErr w:type="spellEnd"/>
          </w:p>
        </w:tc>
        <w:tc>
          <w:tcPr>
            <w:tcW w:w="709" w:type="dxa"/>
            <w:vAlign w:val="bottom"/>
          </w:tcPr>
          <w:p w14:paraId="58B6758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AC8A66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EA45A6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22D79B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5A40A5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12DC54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3F649E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A7DE8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0B42D39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DBBE528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C52E3D5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6FC4A76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A05D03E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C12ACDE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552" w:type="dxa"/>
            <w:vAlign w:val="bottom"/>
          </w:tcPr>
          <w:p w14:paraId="237EB264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loroplast</w:t>
            </w:r>
          </w:p>
        </w:tc>
        <w:tc>
          <w:tcPr>
            <w:tcW w:w="709" w:type="dxa"/>
            <w:vAlign w:val="bottom"/>
          </w:tcPr>
          <w:p w14:paraId="4E8E75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A50D4E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A03AC8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19FDB8D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5A9D49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F4EA58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731677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5D5A18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46692F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E20D10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24832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BFF64A3" w14:textId="044D08A4" w:rsidR="007C100A" w:rsidRPr="00D320E0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highlight w:val="yellow"/>
                <w:lang w:eastAsia="en-GB"/>
              </w:rPr>
            </w:pPr>
          </w:p>
        </w:tc>
      </w:tr>
      <w:tr w:rsidR="007C100A" w:rsidRPr="009C5A2C" w14:paraId="7F62ABD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657846B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67FE0E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552" w:type="dxa"/>
            <w:vAlign w:val="bottom"/>
          </w:tcPr>
          <w:p w14:paraId="32E3C434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yanobacteriales</w:t>
            </w:r>
            <w:proofErr w:type="spellEnd"/>
          </w:p>
        </w:tc>
        <w:tc>
          <w:tcPr>
            <w:tcW w:w="709" w:type="dxa"/>
            <w:vAlign w:val="bottom"/>
          </w:tcPr>
          <w:p w14:paraId="66EAC0E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6F738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5483D7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F6AEEC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456F50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702D1E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23A71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571CDC4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93B46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2009AB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258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C3B70C9" w14:textId="77777777" w:rsidR="007C100A" w:rsidRPr="008E2FA8" w:rsidRDefault="007C100A" w:rsidP="007C100A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amaesiphon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PCC-6605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icrocole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PCC-7113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lanktothrix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NIVA-CYA 15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ychonem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CCAP 1459-11B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roococcidiop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PCC-6712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roococcop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C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gigant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leurocaps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PCC-7319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leurocaps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PCC-7319 (P. minor)</w:t>
            </w:r>
          </w:p>
        </w:tc>
      </w:tr>
      <w:tr w:rsidR="007C100A" w:rsidRPr="009C5A2C" w14:paraId="1EB586D3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0767CC6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41A1963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552" w:type="dxa"/>
            <w:vAlign w:val="bottom"/>
          </w:tcPr>
          <w:p w14:paraId="684CAFB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ptolyngbyales</w:t>
            </w:r>
            <w:proofErr w:type="spellEnd"/>
          </w:p>
        </w:tc>
        <w:tc>
          <w:tcPr>
            <w:tcW w:w="709" w:type="dxa"/>
            <w:vAlign w:val="bottom"/>
          </w:tcPr>
          <w:p w14:paraId="60FF28D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7CEED5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873FAA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463763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6B9FF0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878B4F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9C314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C061CC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18B4BA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7E2DAA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236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4EC0CD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hamaesiphon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PCC-7430 (C. 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investien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C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subglobos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3659F26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50203B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955BD74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52" w:type="dxa"/>
            <w:vAlign w:val="bottom"/>
          </w:tcPr>
          <w:p w14:paraId="5951DE8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xyphotobacteria_Incertae_Sedis</w:t>
            </w:r>
            <w:proofErr w:type="spellEnd"/>
          </w:p>
        </w:tc>
        <w:tc>
          <w:tcPr>
            <w:tcW w:w="709" w:type="dxa"/>
            <w:vAlign w:val="bottom"/>
          </w:tcPr>
          <w:p w14:paraId="34D30D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FCC125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2E8DB1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6A28E2E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D94CB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04FA7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AD3BD8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819ABD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BE351B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AC2D32A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74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2BCB7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alothrix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KVSF5, </w:t>
            </w:r>
          </w:p>
          <w:p w14:paraId="2E2AADC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hormidi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CYN64</w:t>
            </w:r>
          </w:p>
        </w:tc>
      </w:tr>
      <w:tr w:rsidR="007C100A" w:rsidRPr="009C5A2C" w14:paraId="53260C3F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3B43E78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4CD432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552" w:type="dxa"/>
            <w:vAlign w:val="bottom"/>
          </w:tcPr>
          <w:p w14:paraId="71962CE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ormidesmiales</w:t>
            </w:r>
            <w:proofErr w:type="spellEnd"/>
          </w:p>
        </w:tc>
        <w:tc>
          <w:tcPr>
            <w:tcW w:w="709" w:type="dxa"/>
            <w:vAlign w:val="bottom"/>
          </w:tcPr>
          <w:p w14:paraId="2945457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1863B2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597E9A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FEADAF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FDF445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34CCAA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407C38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8E528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A4406A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5EC0954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D2C9A3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hormidesm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ANT.LACV5.1</w:t>
            </w:r>
          </w:p>
        </w:tc>
      </w:tr>
      <w:tr w:rsidR="007C100A" w:rsidRPr="009C5A2C" w14:paraId="55F8EA80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5B0B0E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67FEDA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552" w:type="dxa"/>
            <w:vAlign w:val="bottom"/>
          </w:tcPr>
          <w:p w14:paraId="44CD083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eudanabaenales</w:t>
            </w:r>
            <w:proofErr w:type="spellEnd"/>
          </w:p>
        </w:tc>
        <w:tc>
          <w:tcPr>
            <w:tcW w:w="709" w:type="dxa"/>
            <w:vAlign w:val="bottom"/>
          </w:tcPr>
          <w:p w14:paraId="08C0288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EE080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5AF12E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874342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D01A40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2FE245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C5E7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558235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415086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94DDB1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38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ADB312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seudanabaen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PCC-6802</w:t>
            </w:r>
          </w:p>
        </w:tc>
      </w:tr>
      <w:tr w:rsidR="007C100A" w:rsidRPr="009C5A2C" w14:paraId="25464DE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94901B9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0D3EC2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552" w:type="dxa"/>
            <w:vAlign w:val="bottom"/>
          </w:tcPr>
          <w:p w14:paraId="2D1754C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pB-3</w:t>
            </w:r>
          </w:p>
        </w:tc>
        <w:tc>
          <w:tcPr>
            <w:tcW w:w="709" w:type="dxa"/>
            <w:vAlign w:val="bottom"/>
          </w:tcPr>
          <w:p w14:paraId="731B5F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C3E014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1C45D4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53C690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97115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380BC2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CBEE89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2ED49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42529B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00BE27A8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02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A03F7C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0E3907F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527D23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3B7DBF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552" w:type="dxa"/>
            <w:vAlign w:val="bottom"/>
          </w:tcPr>
          <w:p w14:paraId="2F7E3E0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echococcales</w:t>
            </w:r>
            <w:proofErr w:type="spellEnd"/>
          </w:p>
        </w:tc>
        <w:tc>
          <w:tcPr>
            <w:tcW w:w="709" w:type="dxa"/>
            <w:vAlign w:val="bottom"/>
          </w:tcPr>
          <w:p w14:paraId="191D6F1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93B827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B08B46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7FED41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61A41D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85BC28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343439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6858DE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CA2268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73AD88E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001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36AAB4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yanobi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PCC-6307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Schizothrix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LEGE 07164</w:t>
            </w:r>
          </w:p>
        </w:tc>
      </w:tr>
      <w:tr w:rsidR="007C100A" w:rsidRPr="009C5A2C" w14:paraId="1F0B0CD4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CF3C51B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EDD7AFE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552" w:type="dxa"/>
            <w:vAlign w:val="bottom"/>
          </w:tcPr>
          <w:p w14:paraId="41C4487A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ricytochromatia</w:t>
            </w:r>
            <w:proofErr w:type="spellEnd"/>
          </w:p>
        </w:tc>
        <w:tc>
          <w:tcPr>
            <w:tcW w:w="709" w:type="dxa"/>
            <w:vAlign w:val="bottom"/>
          </w:tcPr>
          <w:p w14:paraId="221D40D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74E689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60FC19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5583DD4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ECC076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445509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230831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A2227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0B4AB14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B7FD7D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3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28763C4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Sericytochromatia</w:t>
            </w:r>
            <w:proofErr w:type="spellEnd"/>
          </w:p>
        </w:tc>
      </w:tr>
      <w:tr w:rsidR="007C100A" w:rsidRPr="009C5A2C" w14:paraId="5122AB5F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05F7E475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20412E8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552" w:type="dxa"/>
            <w:vAlign w:val="bottom"/>
          </w:tcPr>
          <w:p w14:paraId="4155FCD0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mpirovibrionales</w:t>
            </w:r>
            <w:proofErr w:type="spellEnd"/>
          </w:p>
        </w:tc>
        <w:tc>
          <w:tcPr>
            <w:tcW w:w="709" w:type="dxa"/>
            <w:vAlign w:val="bottom"/>
          </w:tcPr>
          <w:p w14:paraId="1AD089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D3EDB6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F74270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60945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CC4CD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51A29D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7C5054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C68A0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04F4806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2EE79F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1CA837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58D2D4C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A15435E" w14:textId="77777777" w:rsidR="007C100A" w:rsidRPr="009C5A2C" w:rsidRDefault="007C100A" w:rsidP="00322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inococcota</w:t>
            </w:r>
            <w:proofErr w:type="spellEnd"/>
          </w:p>
        </w:tc>
        <w:tc>
          <w:tcPr>
            <w:tcW w:w="567" w:type="dxa"/>
            <w:vAlign w:val="bottom"/>
          </w:tcPr>
          <w:p w14:paraId="5CC62E2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552" w:type="dxa"/>
            <w:vAlign w:val="bottom"/>
          </w:tcPr>
          <w:p w14:paraId="39E6B464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inococcales</w:t>
            </w:r>
            <w:proofErr w:type="spellEnd"/>
          </w:p>
        </w:tc>
        <w:tc>
          <w:tcPr>
            <w:tcW w:w="709" w:type="dxa"/>
            <w:vAlign w:val="bottom"/>
          </w:tcPr>
          <w:p w14:paraId="62A328B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285D936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8ED971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DCAF7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E7A13D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C577D9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37AC27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782D4D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12C7A9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267290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98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A9EB4D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ruepera</w:t>
            </w:r>
            <w:proofErr w:type="spellEnd"/>
          </w:p>
        </w:tc>
      </w:tr>
      <w:tr w:rsidR="007C100A" w:rsidRPr="009C5A2C" w14:paraId="395AB74E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640F7A20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ulfobacterota</w:t>
            </w:r>
            <w:proofErr w:type="spellEnd"/>
          </w:p>
        </w:tc>
        <w:tc>
          <w:tcPr>
            <w:tcW w:w="567" w:type="dxa"/>
            <w:vAlign w:val="bottom"/>
          </w:tcPr>
          <w:p w14:paraId="40CCFC5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552" w:type="dxa"/>
            <w:vAlign w:val="bottom"/>
          </w:tcPr>
          <w:p w14:paraId="12F93980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sulfuromonadia</w:t>
            </w:r>
            <w:proofErr w:type="spellEnd"/>
          </w:p>
        </w:tc>
        <w:tc>
          <w:tcPr>
            <w:tcW w:w="709" w:type="dxa"/>
            <w:vAlign w:val="bottom"/>
          </w:tcPr>
          <w:p w14:paraId="7E1F97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CF8661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071E6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CB44EF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C4616C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7E576E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0E3AA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1EC7D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8A4A04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EA4E72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745BC6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Geothermobacter</w:t>
            </w:r>
            <w:proofErr w:type="spellEnd"/>
          </w:p>
        </w:tc>
      </w:tr>
      <w:tr w:rsidR="007C100A" w:rsidRPr="009C5A2C" w14:paraId="05EB8047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8370207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155A674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552" w:type="dxa"/>
            <w:vAlign w:val="bottom"/>
          </w:tcPr>
          <w:p w14:paraId="6DDF76CC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obacterales</w:t>
            </w:r>
            <w:proofErr w:type="spellEnd"/>
          </w:p>
        </w:tc>
        <w:tc>
          <w:tcPr>
            <w:tcW w:w="709" w:type="dxa"/>
            <w:vAlign w:val="bottom"/>
          </w:tcPr>
          <w:p w14:paraId="30DD54F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6114E1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0ED915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44ED66E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292BE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2ABF8F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A7A8D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A9307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58D9C6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4B4EDC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C13FD5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B71421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6A4CCB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B4DF5F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552" w:type="dxa"/>
            <w:vAlign w:val="bottom"/>
          </w:tcPr>
          <w:p w14:paraId="28E2307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B19</w:t>
            </w:r>
          </w:p>
        </w:tc>
        <w:tc>
          <w:tcPr>
            <w:tcW w:w="709" w:type="dxa"/>
            <w:vAlign w:val="bottom"/>
          </w:tcPr>
          <w:p w14:paraId="086A2B5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C0E320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7A112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93F484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BC4C2D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674172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EA9644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379A0B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C18202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495E8B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60E3E19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9E846D3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30038C0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A8E0EE5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552" w:type="dxa"/>
            <w:vAlign w:val="bottom"/>
          </w:tcPr>
          <w:p w14:paraId="56DE254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yntrophales</w:t>
            </w:r>
            <w:proofErr w:type="spellEnd"/>
          </w:p>
        </w:tc>
        <w:tc>
          <w:tcPr>
            <w:tcW w:w="709" w:type="dxa"/>
            <w:vAlign w:val="bottom"/>
          </w:tcPr>
          <w:p w14:paraId="234A11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B8B789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09ED5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87A57D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88915C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E14FCA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62DADE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175F80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5B7D3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8396B2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DD0AF76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C6D9BBC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5EF2061C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rmicutes</w:t>
            </w:r>
            <w:proofErr w:type="spellEnd"/>
          </w:p>
        </w:tc>
        <w:tc>
          <w:tcPr>
            <w:tcW w:w="567" w:type="dxa"/>
            <w:vAlign w:val="bottom"/>
          </w:tcPr>
          <w:p w14:paraId="05E14AF3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552" w:type="dxa"/>
            <w:vAlign w:val="bottom"/>
          </w:tcPr>
          <w:p w14:paraId="2F04F98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acillales</w:t>
            </w:r>
            <w:proofErr w:type="spellEnd"/>
          </w:p>
        </w:tc>
        <w:tc>
          <w:tcPr>
            <w:tcW w:w="709" w:type="dxa"/>
            <w:vAlign w:val="bottom"/>
          </w:tcPr>
          <w:p w14:paraId="6CE5CB8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6BD837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F6A01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0CFAE6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61996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D45E56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D7F292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25A19C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59CB18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27526826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29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F723BD2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Bacillus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enisporosarcina</w:t>
            </w:r>
            <w:proofErr w:type="spellEnd"/>
          </w:p>
        </w:tc>
      </w:tr>
      <w:tr w:rsidR="007C100A" w:rsidRPr="009C5A2C" w14:paraId="6DC1562B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3FC8132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8F5256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552" w:type="dxa"/>
            <w:vAlign w:val="bottom"/>
          </w:tcPr>
          <w:p w14:paraId="4FA953E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xiguobacterales</w:t>
            </w:r>
            <w:proofErr w:type="spellEnd"/>
          </w:p>
        </w:tc>
        <w:tc>
          <w:tcPr>
            <w:tcW w:w="709" w:type="dxa"/>
            <w:vAlign w:val="bottom"/>
          </w:tcPr>
          <w:p w14:paraId="2E05DE6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231E27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EC8FEC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FE266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B7EE53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E2C557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5D83C1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386AB5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06889D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757CD76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85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16012E2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Exiguobacteri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E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undae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1D2614C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D13A94E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652EE93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552" w:type="dxa"/>
            <w:vAlign w:val="bottom"/>
          </w:tcPr>
          <w:p w14:paraId="1697640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actobacillales</w:t>
            </w:r>
            <w:proofErr w:type="spellEnd"/>
          </w:p>
        </w:tc>
        <w:tc>
          <w:tcPr>
            <w:tcW w:w="709" w:type="dxa"/>
            <w:vAlign w:val="bottom"/>
          </w:tcPr>
          <w:p w14:paraId="48E6411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45B8D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75DF27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A2C566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FBF26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8F47B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8BEF95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17071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1CC534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16A26165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22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E7F1A6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richococcus</w:t>
            </w:r>
            <w:proofErr w:type="spellEnd"/>
          </w:p>
        </w:tc>
      </w:tr>
      <w:tr w:rsidR="007C100A" w:rsidRPr="009C5A2C" w14:paraId="64710314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8F6F07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474534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552" w:type="dxa"/>
            <w:vAlign w:val="bottom"/>
          </w:tcPr>
          <w:p w14:paraId="4DABDEA0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stridiales</w:t>
            </w:r>
            <w:proofErr w:type="spellEnd"/>
          </w:p>
        </w:tc>
        <w:tc>
          <w:tcPr>
            <w:tcW w:w="709" w:type="dxa"/>
            <w:vAlign w:val="bottom"/>
          </w:tcPr>
          <w:p w14:paraId="5588886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1E6917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5667FB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83E0CB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F7A604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4CD876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BD01F9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A58749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1E7CA5A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EEB1237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B26A412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Clostridium (C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hromiireducen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01BB5C35" w14:textId="77777777" w:rsidTr="002C7AC7">
        <w:trPr>
          <w:trHeight w:val="705"/>
        </w:trPr>
        <w:tc>
          <w:tcPr>
            <w:tcW w:w="1696" w:type="dxa"/>
            <w:vMerge/>
            <w:vAlign w:val="center"/>
            <w:hideMark/>
          </w:tcPr>
          <w:p w14:paraId="5E900D7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761DAC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552" w:type="dxa"/>
            <w:vAlign w:val="bottom"/>
          </w:tcPr>
          <w:p w14:paraId="6013263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ptostreptococcales-Tissierellales</w:t>
            </w:r>
            <w:proofErr w:type="spellEnd"/>
          </w:p>
        </w:tc>
        <w:tc>
          <w:tcPr>
            <w:tcW w:w="709" w:type="dxa"/>
            <w:vAlign w:val="bottom"/>
          </w:tcPr>
          <w:p w14:paraId="59ADD39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C9BFA6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6E1855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4C4A79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75DBE3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25741E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88954A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780600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2F1E26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488A50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12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92EC15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Fusi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omboutsia</w:t>
            </w:r>
            <w:proofErr w:type="spellEnd"/>
          </w:p>
        </w:tc>
      </w:tr>
      <w:tr w:rsidR="007C100A" w:rsidRPr="009C5A2C" w14:paraId="5F06BCCF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BCD0292" w14:textId="77777777" w:rsidR="007C100A" w:rsidRPr="009C5A2C" w:rsidRDefault="007C100A" w:rsidP="003227C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Fusobacteriota</w:t>
            </w:r>
            <w:proofErr w:type="spellEnd"/>
          </w:p>
        </w:tc>
        <w:tc>
          <w:tcPr>
            <w:tcW w:w="567" w:type="dxa"/>
            <w:vAlign w:val="bottom"/>
          </w:tcPr>
          <w:p w14:paraId="52E8600D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552" w:type="dxa"/>
            <w:vAlign w:val="bottom"/>
          </w:tcPr>
          <w:p w14:paraId="37B9A85B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usobacteriales</w:t>
            </w:r>
            <w:proofErr w:type="spellEnd"/>
          </w:p>
        </w:tc>
        <w:tc>
          <w:tcPr>
            <w:tcW w:w="709" w:type="dxa"/>
            <w:vAlign w:val="bottom"/>
          </w:tcPr>
          <w:p w14:paraId="687C8D3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0D424EE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3D89D5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68184A9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6F2BA6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8E6E88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3D7433D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DF608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2BA0CA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68371C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BAFB6D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ypnocyclicus</w:t>
            </w:r>
            <w:proofErr w:type="spellEnd"/>
          </w:p>
        </w:tc>
      </w:tr>
      <w:tr w:rsidR="007C100A" w:rsidRPr="009C5A2C" w14:paraId="1D6EF245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863575" w14:textId="77777777" w:rsidR="007C100A" w:rsidRPr="009C5A2C" w:rsidRDefault="007C100A" w:rsidP="007C10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mmatimonadota</w:t>
            </w:r>
            <w:proofErr w:type="spellEnd"/>
          </w:p>
        </w:tc>
        <w:tc>
          <w:tcPr>
            <w:tcW w:w="567" w:type="dxa"/>
            <w:vAlign w:val="bottom"/>
          </w:tcPr>
          <w:p w14:paraId="57BD7E54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552" w:type="dxa"/>
            <w:vAlign w:val="bottom"/>
          </w:tcPr>
          <w:p w14:paraId="1BA4388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mmatimonadales</w:t>
            </w:r>
            <w:proofErr w:type="spellEnd"/>
          </w:p>
        </w:tc>
        <w:tc>
          <w:tcPr>
            <w:tcW w:w="709" w:type="dxa"/>
            <w:vAlign w:val="bottom"/>
          </w:tcPr>
          <w:p w14:paraId="06196EF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8C3682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B7F794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045BB1B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CBCAF8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DA70B9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C754EA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0B56C3D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1AA4F0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4B5763B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21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08585E9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Gemmatimonas</w:t>
            </w:r>
            <w:proofErr w:type="spellEnd"/>
          </w:p>
        </w:tc>
      </w:tr>
      <w:tr w:rsidR="007C100A" w:rsidRPr="009C5A2C" w14:paraId="6697A5D4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44510481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xococcota</w:t>
            </w:r>
            <w:proofErr w:type="spellEnd"/>
          </w:p>
        </w:tc>
        <w:tc>
          <w:tcPr>
            <w:tcW w:w="567" w:type="dxa"/>
            <w:vAlign w:val="bottom"/>
          </w:tcPr>
          <w:p w14:paraId="73269A1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552" w:type="dxa"/>
            <w:vAlign w:val="bottom"/>
          </w:tcPr>
          <w:p w14:paraId="2AF383E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yxococcales</w:t>
            </w:r>
            <w:proofErr w:type="spellEnd"/>
          </w:p>
        </w:tc>
        <w:tc>
          <w:tcPr>
            <w:tcW w:w="709" w:type="dxa"/>
            <w:vAlign w:val="bottom"/>
          </w:tcPr>
          <w:p w14:paraId="5B1843C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4CEE1E9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61837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A20E4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AFC0A5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225205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55786B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9D73E9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618A19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9F0DA67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7F7557D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C6468B0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2C194F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77C0D70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552" w:type="dxa"/>
            <w:vAlign w:val="bottom"/>
          </w:tcPr>
          <w:p w14:paraId="2D1C4F64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lfdi19</w:t>
            </w:r>
          </w:p>
        </w:tc>
        <w:tc>
          <w:tcPr>
            <w:tcW w:w="709" w:type="dxa"/>
            <w:vAlign w:val="bottom"/>
          </w:tcPr>
          <w:p w14:paraId="321E70A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4D5129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D36BC6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07E60F2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FDF7E2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F70F6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016EAF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7A3FD1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D44C89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2CFA736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34EAD8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33F068B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31114D0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158371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552" w:type="dxa"/>
            <w:vAlign w:val="bottom"/>
          </w:tcPr>
          <w:p w14:paraId="204765A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aliangiales</w:t>
            </w:r>
            <w:proofErr w:type="spellEnd"/>
          </w:p>
        </w:tc>
        <w:tc>
          <w:tcPr>
            <w:tcW w:w="709" w:type="dxa"/>
            <w:vAlign w:val="bottom"/>
          </w:tcPr>
          <w:p w14:paraId="6E134C6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567B12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60366C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6B89C84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FD49D7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AAA94A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D15DF7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B2B1B1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0FBC38E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2DF91B7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5E6023C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aliangium</w:t>
            </w:r>
            <w:proofErr w:type="spellEnd"/>
          </w:p>
        </w:tc>
      </w:tr>
      <w:tr w:rsidR="007C100A" w:rsidRPr="009C5A2C" w14:paraId="74B2152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8EE7280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EAB648D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552" w:type="dxa"/>
            <w:vAlign w:val="bottom"/>
          </w:tcPr>
          <w:p w14:paraId="703D5D1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lyangiales</w:t>
            </w:r>
            <w:proofErr w:type="spellEnd"/>
          </w:p>
        </w:tc>
        <w:tc>
          <w:tcPr>
            <w:tcW w:w="709" w:type="dxa"/>
            <w:vAlign w:val="bottom"/>
          </w:tcPr>
          <w:p w14:paraId="7D28724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3B5CA1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015BCC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CF7E68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D53806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772454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5D804C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3B3B9C7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8EF0D3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5DC1FA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73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8B7F800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ether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A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uf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6728A493" w14:textId="77777777" w:rsidTr="002C7AC7">
        <w:trPr>
          <w:trHeight w:val="315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E179DD" w14:textId="77777777" w:rsidR="007C100A" w:rsidRPr="009C5A2C" w:rsidRDefault="007C100A" w:rsidP="007C100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B1-j</w:t>
            </w:r>
          </w:p>
        </w:tc>
        <w:tc>
          <w:tcPr>
            <w:tcW w:w="567" w:type="dxa"/>
            <w:vAlign w:val="bottom"/>
          </w:tcPr>
          <w:p w14:paraId="5B0CFC4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552" w:type="dxa"/>
            <w:vAlign w:val="bottom"/>
          </w:tcPr>
          <w:p w14:paraId="1C365C40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B1-j</w:t>
            </w:r>
          </w:p>
        </w:tc>
        <w:tc>
          <w:tcPr>
            <w:tcW w:w="709" w:type="dxa"/>
            <w:vAlign w:val="bottom"/>
          </w:tcPr>
          <w:p w14:paraId="6C7DC8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08C90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B8006A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98B7DF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76C7C5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7EC03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45CBD0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4CB9E0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327AB4F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87DE8B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1564F30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5E6814D4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vAlign w:val="bottom"/>
            <w:hideMark/>
          </w:tcPr>
          <w:p w14:paraId="1D3E87D4" w14:textId="77777777" w:rsidR="007C100A" w:rsidRPr="009C5A2C" w:rsidRDefault="007C100A" w:rsidP="003227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trospirota</w:t>
            </w:r>
            <w:proofErr w:type="spellEnd"/>
          </w:p>
        </w:tc>
        <w:tc>
          <w:tcPr>
            <w:tcW w:w="567" w:type="dxa"/>
            <w:vAlign w:val="bottom"/>
          </w:tcPr>
          <w:p w14:paraId="02ED889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552" w:type="dxa"/>
            <w:vAlign w:val="bottom"/>
          </w:tcPr>
          <w:p w14:paraId="6D9DC1A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itrospirales</w:t>
            </w:r>
            <w:proofErr w:type="spellEnd"/>
          </w:p>
        </w:tc>
        <w:tc>
          <w:tcPr>
            <w:tcW w:w="709" w:type="dxa"/>
            <w:vAlign w:val="bottom"/>
          </w:tcPr>
          <w:p w14:paraId="581AF15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CAAA1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91007F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70DFAB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E5878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30C0DC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07A0D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55918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61ED76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83A5BF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658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1E5F80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Nitrospi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N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oscoviens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08C450FC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9F3FA62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FD9549E" w14:textId="77777777" w:rsidR="007C100A" w:rsidRPr="00286D2F" w:rsidRDefault="007C100A" w:rsidP="007C100A">
            <w:pPr>
              <w:spacing w:line="60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552" w:type="dxa"/>
            <w:vAlign w:val="bottom"/>
          </w:tcPr>
          <w:p w14:paraId="4F903B7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cultur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ermodesulfovibrionia</w:t>
            </w:r>
            <w:proofErr w:type="spellEnd"/>
          </w:p>
        </w:tc>
        <w:tc>
          <w:tcPr>
            <w:tcW w:w="709" w:type="dxa"/>
            <w:vAlign w:val="bottom"/>
          </w:tcPr>
          <w:p w14:paraId="6B47219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22E1AA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64C486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782E0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2DB235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E8F80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3813D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029E01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1868BD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1AF03B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22DF95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1759EF4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6E63921C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tescibacteria</w:t>
            </w:r>
            <w:proofErr w:type="spellEnd"/>
          </w:p>
        </w:tc>
        <w:tc>
          <w:tcPr>
            <w:tcW w:w="567" w:type="dxa"/>
            <w:vAlign w:val="bottom"/>
          </w:tcPr>
          <w:p w14:paraId="7CE92FB5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552" w:type="dxa"/>
            <w:vAlign w:val="bottom"/>
          </w:tcPr>
          <w:p w14:paraId="18D8368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sconditabacteriales</w:t>
            </w:r>
            <w:proofErr w:type="spellEnd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_(SR1)</w:t>
            </w:r>
          </w:p>
        </w:tc>
        <w:tc>
          <w:tcPr>
            <w:tcW w:w="709" w:type="dxa"/>
            <w:vAlign w:val="bottom"/>
          </w:tcPr>
          <w:p w14:paraId="39B1AC8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0352A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2BA160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7EB2DB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445509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230C66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437732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E4A231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D312DD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22B7FD4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77B54EC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52380355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85FB97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B5B580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552" w:type="dxa"/>
            <w:vAlign w:val="bottom"/>
          </w:tcPr>
          <w:p w14:paraId="0A4E100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acilibacteria</w:t>
            </w:r>
            <w:proofErr w:type="spellEnd"/>
          </w:p>
        </w:tc>
        <w:tc>
          <w:tcPr>
            <w:tcW w:w="709" w:type="dxa"/>
            <w:vAlign w:val="bottom"/>
          </w:tcPr>
          <w:p w14:paraId="6FC937C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156CB9D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7220E9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096E4D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7D5DD1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29015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4CA2F2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2248D16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E9621B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098B715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50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DB48AA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Gracilibacteria</w:t>
            </w:r>
            <w:proofErr w:type="spellEnd"/>
          </w:p>
        </w:tc>
      </w:tr>
      <w:tr w:rsidR="007C100A" w:rsidRPr="009C5A2C" w14:paraId="120F6CF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9E4A57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3AD0BBD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552" w:type="dxa"/>
            <w:vAlign w:val="bottom"/>
          </w:tcPr>
          <w:p w14:paraId="00A84A60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cubacteria</w:t>
            </w:r>
            <w:proofErr w:type="spellEnd"/>
          </w:p>
        </w:tc>
        <w:tc>
          <w:tcPr>
            <w:tcW w:w="709" w:type="dxa"/>
            <w:vAlign w:val="bottom"/>
          </w:tcPr>
          <w:p w14:paraId="5339E9E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FCE9F5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4C3341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FB2BA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6AA111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55EE04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53CF92F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D45A8A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4630A5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690B45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05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863A72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4F4E590F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4D305C1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E90C3C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552" w:type="dxa"/>
            <w:vAlign w:val="bottom"/>
          </w:tcPr>
          <w:p w14:paraId="72B2D30C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cubacteria</w:t>
            </w:r>
            <w:proofErr w:type="spellEnd"/>
          </w:p>
        </w:tc>
        <w:tc>
          <w:tcPr>
            <w:tcW w:w="709" w:type="dxa"/>
            <w:vAlign w:val="bottom"/>
          </w:tcPr>
          <w:p w14:paraId="515770F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229491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89F1EC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B6C065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A3B25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A148B9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13C0BE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7A173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7E8871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1E924D5A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DAE35A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rcubacteria</w:t>
            </w:r>
            <w:proofErr w:type="spellEnd"/>
          </w:p>
        </w:tc>
      </w:tr>
      <w:tr w:rsidR="007C100A" w:rsidRPr="009C5A2C" w14:paraId="18D1555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0BBB703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0CD9B3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552" w:type="dxa"/>
            <w:vAlign w:val="bottom"/>
          </w:tcPr>
          <w:p w14:paraId="5AC7882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ccharimonadales</w:t>
            </w:r>
            <w:proofErr w:type="spellEnd"/>
          </w:p>
        </w:tc>
        <w:tc>
          <w:tcPr>
            <w:tcW w:w="709" w:type="dxa"/>
            <w:vAlign w:val="bottom"/>
          </w:tcPr>
          <w:p w14:paraId="33BE585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284EFEB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98E331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F4A717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5F09F8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B25C79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33664D1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6A71F8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4723BA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2D67C1B3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232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07EBAC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0DD2C95C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31C2CE28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</w:p>
        </w:tc>
        <w:tc>
          <w:tcPr>
            <w:tcW w:w="567" w:type="dxa"/>
            <w:vAlign w:val="bottom"/>
          </w:tcPr>
          <w:p w14:paraId="196BAFAF" w14:textId="77777777" w:rsidR="007C100A" w:rsidRPr="00286D2F" w:rsidRDefault="007C100A" w:rsidP="007C100A">
            <w:pPr>
              <w:spacing w:line="60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552" w:type="dxa"/>
            <w:vAlign w:val="bottom"/>
          </w:tcPr>
          <w:p w14:paraId="533F91EB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</w:p>
        </w:tc>
        <w:tc>
          <w:tcPr>
            <w:tcW w:w="709" w:type="dxa"/>
            <w:vAlign w:val="bottom"/>
          </w:tcPr>
          <w:p w14:paraId="48CDD58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B86570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BC60C2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7CCEEC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BF08A5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5F78A0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4776D1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4A0BB8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54748B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1ABE6FE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55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6D894D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D5C23E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A838C4F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3AAB440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552" w:type="dxa"/>
            <w:vAlign w:val="bottom"/>
          </w:tcPr>
          <w:p w14:paraId="56D1D743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cetobacterales</w:t>
            </w:r>
            <w:proofErr w:type="spellEnd"/>
          </w:p>
        </w:tc>
        <w:tc>
          <w:tcPr>
            <w:tcW w:w="709" w:type="dxa"/>
            <w:vAlign w:val="bottom"/>
          </w:tcPr>
          <w:p w14:paraId="4B3C014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5809D5C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C5A72E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4F7ED2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652B39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DC04BF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52F580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452380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13C32B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D719B7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58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A655AE0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oseomonas</w:t>
            </w:r>
            <w:proofErr w:type="spellEnd"/>
          </w:p>
        </w:tc>
      </w:tr>
      <w:tr w:rsidR="007C100A" w:rsidRPr="009C5A2C" w14:paraId="63EC1858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2D96D2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A3CE86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552" w:type="dxa"/>
            <w:vAlign w:val="bottom"/>
          </w:tcPr>
          <w:p w14:paraId="0DAC879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ulobacterales</w:t>
            </w:r>
            <w:proofErr w:type="spellEnd"/>
          </w:p>
        </w:tc>
        <w:tc>
          <w:tcPr>
            <w:tcW w:w="709" w:type="dxa"/>
            <w:vAlign w:val="bottom"/>
          </w:tcPr>
          <w:p w14:paraId="2EDA937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258B78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0860B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61748D6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F60DE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254899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02ED30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F635C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1EE342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A54442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428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DC6EFD8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revundimona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aul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C. fusiformis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irschi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yphomonas</w:t>
            </w:r>
            <w:proofErr w:type="spellEnd"/>
          </w:p>
        </w:tc>
      </w:tr>
      <w:tr w:rsidR="007C100A" w:rsidRPr="009C5A2C" w14:paraId="5EAE3B8C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36ED0DE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D4FB9E0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552" w:type="dxa"/>
            <w:vAlign w:val="bottom"/>
          </w:tcPr>
          <w:p w14:paraId="769AAF7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fluviicoccales</w:t>
            </w:r>
            <w:proofErr w:type="spellEnd"/>
          </w:p>
        </w:tc>
        <w:tc>
          <w:tcPr>
            <w:tcW w:w="709" w:type="dxa"/>
            <w:vAlign w:val="bottom"/>
          </w:tcPr>
          <w:p w14:paraId="274B95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9AD34B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4CB87C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F2595F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FF7246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73C976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891A4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8C27AD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7EFBB3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2EED5E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F919282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49E7E619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D2F5E26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D3BAE0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552" w:type="dxa"/>
            <w:vAlign w:val="bottom"/>
          </w:tcPr>
          <w:p w14:paraId="7590DED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ngiales</w:t>
            </w:r>
            <w:proofErr w:type="spellEnd"/>
          </w:p>
        </w:tc>
        <w:tc>
          <w:tcPr>
            <w:tcW w:w="709" w:type="dxa"/>
            <w:vAlign w:val="bottom"/>
          </w:tcPr>
          <w:p w14:paraId="51C0FDD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3D651E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0110B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8ED15B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A6628A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C317D3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19E2AF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BE3C44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BED197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1F657B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28EC35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Dongia</w:t>
            </w:r>
            <w:proofErr w:type="spellEnd"/>
          </w:p>
        </w:tc>
      </w:tr>
      <w:tr w:rsidR="007C100A" w:rsidRPr="009C5A2C" w14:paraId="727D59B6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0732798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CC2DC3E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552" w:type="dxa"/>
            <w:vAlign w:val="bottom"/>
          </w:tcPr>
          <w:p w14:paraId="1A881130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losporales</w:t>
            </w:r>
            <w:proofErr w:type="spellEnd"/>
          </w:p>
        </w:tc>
        <w:tc>
          <w:tcPr>
            <w:tcW w:w="709" w:type="dxa"/>
            <w:vAlign w:val="bottom"/>
          </w:tcPr>
          <w:p w14:paraId="7108300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62279B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48CA7A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430856A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1F247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69D730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52A63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ABE66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2576535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7671B0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9858648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B0C8987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DE787F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658CBE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552" w:type="dxa"/>
            <w:vAlign w:val="bottom"/>
          </w:tcPr>
          <w:p w14:paraId="5793325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cropepsales</w:t>
            </w:r>
            <w:proofErr w:type="spellEnd"/>
          </w:p>
        </w:tc>
        <w:tc>
          <w:tcPr>
            <w:tcW w:w="709" w:type="dxa"/>
            <w:vAlign w:val="bottom"/>
          </w:tcPr>
          <w:p w14:paraId="44FEE9C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25B5DA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62461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CBA6E5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726CA1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624D45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DF3CA1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1C9D2AE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482AEA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472863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89303F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8E0C652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B04D59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383AC2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552" w:type="dxa"/>
            <w:vAlign w:val="bottom"/>
          </w:tcPr>
          <w:p w14:paraId="0D6FE58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racaedibacterales</w:t>
            </w:r>
            <w:proofErr w:type="spellEnd"/>
          </w:p>
        </w:tc>
        <w:tc>
          <w:tcPr>
            <w:tcW w:w="709" w:type="dxa"/>
            <w:vAlign w:val="bottom"/>
          </w:tcPr>
          <w:p w14:paraId="18C6317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06642A2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BB2BD9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231F268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D154A5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4D1511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D20611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E391CE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0176FB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E257B2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EF14494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41C42C2F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0225087E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1C36EF0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552" w:type="dxa"/>
            <w:vAlign w:val="bottom"/>
          </w:tcPr>
          <w:p w14:paraId="2183CAA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izobiales</w:t>
            </w:r>
            <w:proofErr w:type="spellEnd"/>
          </w:p>
        </w:tc>
        <w:tc>
          <w:tcPr>
            <w:tcW w:w="709" w:type="dxa"/>
            <w:vAlign w:val="bottom"/>
          </w:tcPr>
          <w:p w14:paraId="58013A0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21B4F6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CC29CE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10A2C6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E552C4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4906B9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37D85B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17F4D8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1BCD95D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38FA77F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531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BD8A879" w14:textId="77777777" w:rsidR="007C100A" w:rsidRPr="008E2FA8" w:rsidRDefault="007C100A" w:rsidP="007C100A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Bos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evosi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yphomicrob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H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vulgar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edomicrob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hreat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Bradyrhizobium</w:t>
            </w:r>
            <w:proofErr w:type="spellEnd"/>
          </w:p>
        </w:tc>
      </w:tr>
      <w:tr w:rsidR="007C100A" w:rsidRPr="009C5A2C" w14:paraId="6564C2B0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DDFD53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F03D6D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552" w:type="dxa"/>
            <w:vAlign w:val="bottom"/>
          </w:tcPr>
          <w:p w14:paraId="41565FA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bacterales</w:t>
            </w:r>
            <w:proofErr w:type="spellEnd"/>
          </w:p>
        </w:tc>
        <w:tc>
          <w:tcPr>
            <w:tcW w:w="709" w:type="dxa"/>
            <w:vAlign w:val="bottom"/>
          </w:tcPr>
          <w:p w14:paraId="29A0908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FD5D62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986403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E5B070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528769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C5A9F2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B977C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D9A6BD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82885A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459D24E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470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89C75EC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Flavimaricol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seudorhod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hod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abrizicola</w:t>
            </w:r>
            <w:proofErr w:type="spellEnd"/>
          </w:p>
        </w:tc>
      </w:tr>
      <w:tr w:rsidR="007C100A" w:rsidRPr="009C5A2C" w14:paraId="55F4B91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58DBF9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9FCD68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552" w:type="dxa"/>
            <w:vAlign w:val="bottom"/>
          </w:tcPr>
          <w:p w14:paraId="43BEF9D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odospirillales</w:t>
            </w:r>
            <w:proofErr w:type="spellEnd"/>
          </w:p>
        </w:tc>
        <w:tc>
          <w:tcPr>
            <w:tcW w:w="709" w:type="dxa"/>
            <w:vAlign w:val="bottom"/>
          </w:tcPr>
          <w:p w14:paraId="1083B68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7FE117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8F0D37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9ECDF1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F370F9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E5D90A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682780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643BB6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F781E0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E23D4D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A8489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F77C12E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86CAB9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BFEFD8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552" w:type="dxa"/>
            <w:vAlign w:val="bottom"/>
          </w:tcPr>
          <w:p w14:paraId="3051A0DA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ckettsiales</w:t>
            </w:r>
            <w:proofErr w:type="spellEnd"/>
          </w:p>
        </w:tc>
        <w:tc>
          <w:tcPr>
            <w:tcW w:w="709" w:type="dxa"/>
            <w:vAlign w:val="bottom"/>
          </w:tcPr>
          <w:p w14:paraId="46949FA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EBD254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4AFDD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CF7EE2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E79177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686891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2456B0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C26DBC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9C9658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E4829B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63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175CE4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Rickettsia (R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limoniae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30FEDBF5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03AC27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9428D3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552" w:type="dxa"/>
            <w:vAlign w:val="bottom"/>
          </w:tcPr>
          <w:p w14:paraId="5930763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R11_clade</w:t>
            </w:r>
          </w:p>
        </w:tc>
        <w:tc>
          <w:tcPr>
            <w:tcW w:w="709" w:type="dxa"/>
            <w:vAlign w:val="bottom"/>
          </w:tcPr>
          <w:p w14:paraId="3333B9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625D73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61934E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00E954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8169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1C219D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E65BAE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FBFDE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EB7548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A3349F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575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CA8562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547067E3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C491727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B0A0224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552" w:type="dxa"/>
            <w:vAlign w:val="bottom"/>
          </w:tcPr>
          <w:p w14:paraId="2A010A27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</w:p>
        </w:tc>
        <w:tc>
          <w:tcPr>
            <w:tcW w:w="709" w:type="dxa"/>
            <w:vAlign w:val="bottom"/>
          </w:tcPr>
          <w:p w14:paraId="04EF43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9F59F3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EEABED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EA7926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DA9170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AE5EAB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+</w:t>
            </w:r>
          </w:p>
        </w:tc>
        <w:tc>
          <w:tcPr>
            <w:tcW w:w="425" w:type="dxa"/>
            <w:vAlign w:val="bottom"/>
          </w:tcPr>
          <w:p w14:paraId="216A7A0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CD70DB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1361CC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03FA6BA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36042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9001D4A" w14:textId="77777777" w:rsidR="007C100A" w:rsidRPr="008E2FA8" w:rsidRDefault="007C100A" w:rsidP="007C100A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ltererythr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lmitat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buct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Novosphingob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N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uchskuhlens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rablast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olymorph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orphyr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hizorhap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andarakinorhabd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S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imnophi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ing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S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ontico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ingopyx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ingorhabd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S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woopon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S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lanktonic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S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igui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ingosinicella</w:t>
            </w:r>
            <w:proofErr w:type="spellEnd"/>
          </w:p>
        </w:tc>
      </w:tr>
      <w:tr w:rsidR="007C100A" w:rsidRPr="009C5A2C" w14:paraId="77A5081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74E5EA8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4924227" w14:textId="77777777" w:rsidR="007C100A" w:rsidRPr="00286D2F" w:rsidRDefault="007C100A" w:rsidP="007C100A">
            <w:pPr>
              <w:spacing w:line="60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552" w:type="dxa"/>
            <w:vAlign w:val="bottom"/>
          </w:tcPr>
          <w:p w14:paraId="4A00940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</w:t>
            </w:r>
            <w:proofErr w:type="spellEnd"/>
          </w:p>
        </w:tc>
        <w:tc>
          <w:tcPr>
            <w:tcW w:w="709" w:type="dxa"/>
            <w:vAlign w:val="bottom"/>
          </w:tcPr>
          <w:p w14:paraId="133BC3C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6D2B7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CD3E6C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848544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D508C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CBF430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07AC02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02B626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3B69E98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9307BB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29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406101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22F499F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13364B9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BABBA1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552" w:type="dxa"/>
            <w:vAlign w:val="bottom"/>
          </w:tcPr>
          <w:p w14:paraId="060ED6A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1ds20</w:t>
            </w:r>
          </w:p>
        </w:tc>
        <w:tc>
          <w:tcPr>
            <w:tcW w:w="709" w:type="dxa"/>
            <w:vAlign w:val="bottom"/>
          </w:tcPr>
          <w:p w14:paraId="024CA30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5117E4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CB5D1E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64192A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CA422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5FD70DC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8384AD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29BA86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2898DE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BADCE1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35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5C859F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848ECA9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B280EC9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ACC0D70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552" w:type="dxa"/>
            <w:vAlign w:val="bottom"/>
          </w:tcPr>
          <w:p w14:paraId="512C420D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T-s2-59</w:t>
            </w:r>
          </w:p>
        </w:tc>
        <w:tc>
          <w:tcPr>
            <w:tcW w:w="709" w:type="dxa"/>
            <w:vAlign w:val="bottom"/>
          </w:tcPr>
          <w:p w14:paraId="29EEC7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86F720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676F84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D204F7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B94F8D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D1C53C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2C718A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B0A190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D6E471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AAAA76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361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FE611E2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A13FF2C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0ABD5E7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B39D5D6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552" w:type="dxa"/>
            <w:vAlign w:val="bottom"/>
          </w:tcPr>
          <w:p w14:paraId="14CD413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eromonadales</w:t>
            </w:r>
            <w:proofErr w:type="spellEnd"/>
          </w:p>
        </w:tc>
        <w:tc>
          <w:tcPr>
            <w:tcW w:w="709" w:type="dxa"/>
            <w:vAlign w:val="bottom"/>
          </w:tcPr>
          <w:p w14:paraId="214AD57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EEBCF7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78383B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B5FE74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9378D2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32F7B5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F9AC45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F6A34D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87AC93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98729F5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8377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161A56C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eromona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A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ivalvi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olumonas</w:t>
            </w:r>
            <w:proofErr w:type="spellEnd"/>
          </w:p>
        </w:tc>
      </w:tr>
      <w:tr w:rsidR="007C100A" w:rsidRPr="009C5A2C" w14:paraId="37125353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C30F3C7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5D050D5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552" w:type="dxa"/>
            <w:vAlign w:val="bottom"/>
          </w:tcPr>
          <w:p w14:paraId="25DE43C3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teromonadales</w:t>
            </w:r>
            <w:proofErr w:type="spellEnd"/>
          </w:p>
        </w:tc>
        <w:tc>
          <w:tcPr>
            <w:tcW w:w="709" w:type="dxa"/>
            <w:vAlign w:val="bottom"/>
          </w:tcPr>
          <w:p w14:paraId="5ADA52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494323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457EE9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C697CB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5E31C9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4CE085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F2369F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CA6146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6A6AB40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A8931E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851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C4B6D9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heinheim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rarheinheim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ilapiae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rarheinheim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soli, </w:t>
            </w:r>
          </w:p>
          <w:p w14:paraId="14B70B9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rarheinheim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hironomi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,</w:t>
            </w:r>
          </w:p>
          <w:p w14:paraId="4D43CD36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rarheinheim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exasens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,</w:t>
            </w:r>
          </w:p>
          <w:p w14:paraId="3D245D0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ararheinheim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angshanens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Shewanella</w:t>
            </w:r>
            <w:proofErr w:type="spellEnd"/>
          </w:p>
        </w:tc>
      </w:tr>
      <w:tr w:rsidR="007C100A" w:rsidRPr="009C5A2C" w14:paraId="6AA5257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513794F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721A39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552" w:type="dxa"/>
            <w:vAlign w:val="bottom"/>
          </w:tcPr>
          <w:p w14:paraId="108DB42C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urkholderiales</w:t>
            </w:r>
            <w:proofErr w:type="spellEnd"/>
          </w:p>
        </w:tc>
        <w:tc>
          <w:tcPr>
            <w:tcW w:w="709" w:type="dxa"/>
            <w:vAlign w:val="bottom"/>
          </w:tcPr>
          <w:p w14:paraId="2745A71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3627220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6511A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07CC2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D32CEB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130C7B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76AF97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DF154C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0E4E04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204E5C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09900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0F10DA3" w14:textId="77777777" w:rsidR="007C100A" w:rsidRPr="008E2FA8" w:rsidRDefault="007C100A" w:rsidP="007C100A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chrom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arplat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ivico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R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ingtung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autropi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imn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hiooxidan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olynucle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cidiphob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osmopolitan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uraqua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ifficil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itin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C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uncheon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eefg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Iod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itini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C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aiwan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itinivorax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Voges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V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indigofer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V. lacus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cidovorax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quabacter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oma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C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jiangdu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elfti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urv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ydrogenophag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Ideon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Inh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eptothrix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holodnii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imnohabitan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rv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urv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ustral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aliki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M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inos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ethylib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uci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olar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naphthalenivoran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eurypsychrophi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hiz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hodoferax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aerotil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phaerotil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ibetico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hiobacill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ethylotener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Nitros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ugan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assili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seudodugan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uga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R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ubr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Undibacter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U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arv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U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igr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zospir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echlor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D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ort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erribacterium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ulfurisom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ulfurital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hauer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Zoogloe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Z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ramiger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Z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oryzae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ulfuricella</w:t>
            </w:r>
            <w:proofErr w:type="spellEnd"/>
          </w:p>
        </w:tc>
      </w:tr>
      <w:tr w:rsidR="007C100A" w:rsidRPr="009C5A2C" w14:paraId="41DA48AD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5C9A4A5F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624150D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552" w:type="dxa"/>
            <w:vAlign w:val="bottom"/>
          </w:tcPr>
          <w:p w14:paraId="514854D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D24</w:t>
            </w:r>
          </w:p>
        </w:tc>
        <w:tc>
          <w:tcPr>
            <w:tcW w:w="709" w:type="dxa"/>
            <w:vAlign w:val="bottom"/>
          </w:tcPr>
          <w:p w14:paraId="5EEB69A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841630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F807C8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F3511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1ECE4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7FB085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47BB19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85909C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AD917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561751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6D4EECE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E0C872D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E22E7A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C1D73C4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552" w:type="dxa"/>
            <w:vAlign w:val="bottom"/>
          </w:tcPr>
          <w:p w14:paraId="20EF0357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CM19a</w:t>
            </w:r>
          </w:p>
        </w:tc>
        <w:tc>
          <w:tcPr>
            <w:tcW w:w="709" w:type="dxa"/>
            <w:vAlign w:val="bottom"/>
          </w:tcPr>
          <w:p w14:paraId="0C5FF1F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7D2E7B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0F9CB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EFCC8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2B4931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47B001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DC04BE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52D927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058070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C12EC7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11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D0759C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448E34EB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1AABFA9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E87890A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552" w:type="dxa"/>
            <w:vAlign w:val="bottom"/>
          </w:tcPr>
          <w:p w14:paraId="40A12BE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ellvibrionales</w:t>
            </w:r>
            <w:proofErr w:type="spellEnd"/>
          </w:p>
        </w:tc>
        <w:tc>
          <w:tcPr>
            <w:tcW w:w="709" w:type="dxa"/>
            <w:vAlign w:val="bottom"/>
          </w:tcPr>
          <w:p w14:paraId="021D627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C57D94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138704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D378C8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1717479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321AA2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D891BD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FFCFAC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72D02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4D704A3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3067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7D9AB5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ellvibrio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C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gandavens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6334605C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E90E3D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781084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552" w:type="dxa"/>
            <w:vAlign w:val="bottom"/>
          </w:tcPr>
          <w:p w14:paraId="6C27FBA3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plorickettsiales</w:t>
            </w:r>
            <w:proofErr w:type="spellEnd"/>
          </w:p>
        </w:tc>
        <w:tc>
          <w:tcPr>
            <w:tcW w:w="709" w:type="dxa"/>
            <w:vAlign w:val="bottom"/>
          </w:tcPr>
          <w:p w14:paraId="54ED869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37520C2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1A9FDB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176B6A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24B3EA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BB04A4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51ED1C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A61769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780E348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402CE94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17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ABBD704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ickettsiella</w:t>
            </w:r>
            <w:proofErr w:type="spellEnd"/>
          </w:p>
        </w:tc>
      </w:tr>
      <w:tr w:rsidR="007C100A" w:rsidRPr="009C5A2C" w14:paraId="257DB2D6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B619431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97F15C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552" w:type="dxa"/>
            <w:vAlign w:val="bottom"/>
          </w:tcPr>
          <w:p w14:paraId="3B738EC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nterobacterales</w:t>
            </w:r>
            <w:proofErr w:type="spellEnd"/>
          </w:p>
        </w:tc>
        <w:tc>
          <w:tcPr>
            <w:tcW w:w="709" w:type="dxa"/>
            <w:vAlign w:val="bottom"/>
          </w:tcPr>
          <w:p w14:paraId="5B38F1B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329E8EC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7D8BEE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11FECB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0C8478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E6CB7D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BD6B7D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67574DB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B4CDE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F09C529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085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4DDA13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3122C2FF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2429402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F34E985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552" w:type="dxa"/>
            <w:vAlign w:val="bottom"/>
          </w:tcPr>
          <w:p w14:paraId="1BEF502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0077536</w:t>
            </w:r>
          </w:p>
        </w:tc>
        <w:tc>
          <w:tcPr>
            <w:tcW w:w="709" w:type="dxa"/>
            <w:vAlign w:val="bottom"/>
          </w:tcPr>
          <w:p w14:paraId="46E2FB4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CCDB59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ABC5EE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791F08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4C63E3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44EB56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A91109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7A3686A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8D7F8E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30738550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ACE2308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3050A7E2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D9F895B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C651DE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552" w:type="dxa"/>
            <w:vAlign w:val="bottom"/>
          </w:tcPr>
          <w:p w14:paraId="1E3A244E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mmaproteobacteria_Incertae_Sedis</w:t>
            </w:r>
            <w:proofErr w:type="spellEnd"/>
          </w:p>
        </w:tc>
        <w:tc>
          <w:tcPr>
            <w:tcW w:w="709" w:type="dxa"/>
            <w:vAlign w:val="bottom"/>
          </w:tcPr>
          <w:p w14:paraId="378F8CF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191ED3C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EAED45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4156B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4D70D9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930542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E1A671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5F2ADC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A01C1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05E934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4872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745EAE1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cidibacter</w:t>
            </w:r>
            <w:proofErr w:type="spellEnd"/>
          </w:p>
        </w:tc>
      </w:tr>
      <w:tr w:rsidR="007C100A" w:rsidRPr="009C5A2C" w14:paraId="163988F7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1456364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E02C871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552" w:type="dxa"/>
            <w:vAlign w:val="bottom"/>
          </w:tcPr>
          <w:p w14:paraId="4BD0A471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F-JG30-C25</w:t>
            </w:r>
          </w:p>
        </w:tc>
        <w:tc>
          <w:tcPr>
            <w:tcW w:w="709" w:type="dxa"/>
            <w:vAlign w:val="bottom"/>
          </w:tcPr>
          <w:p w14:paraId="1E41539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B30F88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0BB857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24FB52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8A88F1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585FBA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015475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B5F65A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35CB40E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5185050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71FB396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1BDADF28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8482ECB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437EB07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552" w:type="dxa"/>
            <w:vAlign w:val="bottom"/>
          </w:tcPr>
          <w:p w14:paraId="304037B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I89A_clade</w:t>
            </w:r>
          </w:p>
        </w:tc>
        <w:tc>
          <w:tcPr>
            <w:tcW w:w="709" w:type="dxa"/>
            <w:vAlign w:val="bottom"/>
          </w:tcPr>
          <w:p w14:paraId="2AA769D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39318B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D28219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379E44B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DBE579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A32865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F5936B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3C95B6C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5692642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91A422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173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F67CAC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0C1CE3A5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6AFB11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D2A6620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552" w:type="dxa"/>
            <w:vAlign w:val="bottom"/>
          </w:tcPr>
          <w:p w14:paraId="2E9CA32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gionellales</w:t>
            </w:r>
            <w:proofErr w:type="spellEnd"/>
          </w:p>
        </w:tc>
        <w:tc>
          <w:tcPr>
            <w:tcW w:w="709" w:type="dxa"/>
            <w:vAlign w:val="bottom"/>
          </w:tcPr>
          <w:p w14:paraId="4A2B0A1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702F242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B8A68B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67E04D8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30C445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8A570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DEBFE5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189091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12E040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D5D707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0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4B12D20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Legionella</w:t>
            </w:r>
          </w:p>
        </w:tc>
      </w:tr>
      <w:tr w:rsidR="007C100A" w:rsidRPr="009C5A2C" w14:paraId="6B86EED0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B55DB3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7C71E73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552" w:type="dxa"/>
            <w:vAlign w:val="bottom"/>
          </w:tcPr>
          <w:p w14:paraId="6CE8035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ylococcales</w:t>
            </w:r>
            <w:proofErr w:type="spellEnd"/>
          </w:p>
        </w:tc>
        <w:tc>
          <w:tcPr>
            <w:tcW w:w="709" w:type="dxa"/>
            <w:vAlign w:val="bottom"/>
          </w:tcPr>
          <w:p w14:paraId="1BD4C0C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4BF35CB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239BA7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0BB25D9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4BD29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7FB21F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852695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CA0882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0592F2C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1790DF1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132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C18B93B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renothrix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ethyl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M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undripaludum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ethyloglobul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M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moros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6F645F3A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32848E5C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2562F5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552" w:type="dxa"/>
            <w:vAlign w:val="bottom"/>
          </w:tcPr>
          <w:p w14:paraId="5F642215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ceanospirillales</w:t>
            </w:r>
            <w:proofErr w:type="spellEnd"/>
          </w:p>
        </w:tc>
        <w:tc>
          <w:tcPr>
            <w:tcW w:w="709" w:type="dxa"/>
            <w:vAlign w:val="bottom"/>
          </w:tcPr>
          <w:p w14:paraId="1F7C5FE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0178572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0B3F6B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30BAC6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41E106E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0D2883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7BFD83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75D62E6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4BF651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D95C90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459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64E92D8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alomona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seudohongiella</w:t>
            </w:r>
            <w:proofErr w:type="spellEnd"/>
          </w:p>
        </w:tc>
      </w:tr>
      <w:tr w:rsidR="007C100A" w:rsidRPr="009C5A2C" w14:paraId="44FD90CD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8A63073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A9D99B3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552" w:type="dxa"/>
            <w:vAlign w:val="bottom"/>
          </w:tcPr>
          <w:p w14:paraId="2B1E2D7D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LTA13</w:t>
            </w:r>
          </w:p>
        </w:tc>
        <w:tc>
          <w:tcPr>
            <w:tcW w:w="709" w:type="dxa"/>
            <w:vAlign w:val="bottom"/>
          </w:tcPr>
          <w:p w14:paraId="3FC3D67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5708A7E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21EBDC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063929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6FAE0F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195C3F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98CB3B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5D6BE5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3A518B4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655974B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19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3E0753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42C5BCB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EA8EFCC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42045175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552" w:type="dxa"/>
            <w:vAlign w:val="bottom"/>
          </w:tcPr>
          <w:p w14:paraId="3AB5C20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seudomonadales</w:t>
            </w:r>
            <w:proofErr w:type="spellEnd"/>
          </w:p>
        </w:tc>
        <w:tc>
          <w:tcPr>
            <w:tcW w:w="709" w:type="dxa"/>
            <w:vAlign w:val="bottom"/>
          </w:tcPr>
          <w:p w14:paraId="69E08BA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665AB06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02F443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70593DD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AA7042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4562C5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8F01B5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E54A2C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5FF4A60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791FAD6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622156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650C898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cinet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kyonggi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arbin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lb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eltic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owneri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lkanindige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avicell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Fluviicocc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F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keum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Pseudomonas (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inying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P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pohang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>)</w:t>
            </w:r>
          </w:p>
        </w:tc>
      </w:tr>
      <w:tr w:rsidR="007C100A" w:rsidRPr="009C5A2C" w14:paraId="74D90A3D" w14:textId="77777777" w:rsidTr="002C7AC7">
        <w:trPr>
          <w:trHeight w:val="300"/>
        </w:trPr>
        <w:tc>
          <w:tcPr>
            <w:tcW w:w="1696" w:type="dxa"/>
            <w:vMerge/>
            <w:vAlign w:val="center"/>
            <w:hideMark/>
          </w:tcPr>
          <w:p w14:paraId="54CA35C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6C7E6551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552" w:type="dxa"/>
            <w:vAlign w:val="bottom"/>
          </w:tcPr>
          <w:p w14:paraId="4801B39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7C24</w:t>
            </w:r>
          </w:p>
        </w:tc>
        <w:tc>
          <w:tcPr>
            <w:tcW w:w="709" w:type="dxa"/>
            <w:vAlign w:val="bottom"/>
          </w:tcPr>
          <w:p w14:paraId="04534F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B17B23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71DD51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3E854BD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ABA770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E761DA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45CEAD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BA9D2C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4D072D1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75A030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3321EEC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73BB395D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456AC371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BD89481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552" w:type="dxa"/>
            <w:vAlign w:val="bottom"/>
          </w:tcPr>
          <w:p w14:paraId="2EC5D329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teroidobacterales</w:t>
            </w:r>
            <w:proofErr w:type="spellEnd"/>
          </w:p>
        </w:tc>
        <w:tc>
          <w:tcPr>
            <w:tcW w:w="709" w:type="dxa"/>
            <w:vAlign w:val="bottom"/>
          </w:tcPr>
          <w:p w14:paraId="76428B8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71EEDC3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383B3C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1E93B16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308ADF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F07449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4DDFBA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030B865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C2C8CB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41E5625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6587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ADB8CF4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(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Hypsibi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dujardini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Woeseia</w:t>
            </w:r>
            <w:proofErr w:type="spellEnd"/>
          </w:p>
        </w:tc>
      </w:tr>
      <w:tr w:rsidR="007C100A" w:rsidRPr="009C5A2C" w14:paraId="25563AF4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094A4FC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18A4FA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552" w:type="dxa"/>
            <w:vAlign w:val="bottom"/>
          </w:tcPr>
          <w:p w14:paraId="021EC078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iotrichales</w:t>
            </w:r>
            <w:proofErr w:type="spellEnd"/>
          </w:p>
        </w:tc>
        <w:tc>
          <w:tcPr>
            <w:tcW w:w="709" w:type="dxa"/>
            <w:vAlign w:val="bottom"/>
          </w:tcPr>
          <w:p w14:paraId="70CA66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1FC386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B05BDC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164F478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7A77C8A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0599AD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6896F53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024A0C2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DC137D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8872C3D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4B8EC8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hiothrix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T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eikelboomii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)</w:t>
            </w:r>
          </w:p>
        </w:tc>
      </w:tr>
      <w:tr w:rsidR="007C100A" w:rsidRPr="009C5A2C" w14:paraId="77048EF4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820628D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0D71B91B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552" w:type="dxa"/>
            <w:vAlign w:val="bottom"/>
          </w:tcPr>
          <w:p w14:paraId="5ED6FA47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Xanthomonadales</w:t>
            </w:r>
            <w:proofErr w:type="spellEnd"/>
          </w:p>
        </w:tc>
        <w:tc>
          <w:tcPr>
            <w:tcW w:w="709" w:type="dxa"/>
            <w:vAlign w:val="bottom"/>
          </w:tcPr>
          <w:p w14:paraId="784C5B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246C567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B3D195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vAlign w:val="bottom"/>
          </w:tcPr>
          <w:p w14:paraId="22014AB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269B0AF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5018FF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7FB9F9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1B27111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44C69A8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09" w:type="dxa"/>
            <w:vAlign w:val="bottom"/>
          </w:tcPr>
          <w:p w14:paraId="12224532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05328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7C54C15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hniell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A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ffigen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Dokdonell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ahi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Areni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ubflava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metalli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A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daechung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Lysobacter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oligotrophicu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L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hankyongens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)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ilani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Stenotroph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,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Thermomona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 xml:space="preserve"> (T. </w:t>
            </w:r>
            <w:proofErr w:type="spellStart"/>
            <w:r w:rsidRPr="008E2FA8">
              <w:rPr>
                <w:rFonts w:cstheme="minorHAnsi"/>
                <w:i/>
                <w:sz w:val="16"/>
                <w:szCs w:val="16"/>
              </w:rPr>
              <w:t>carbonis</w:t>
            </w:r>
            <w:proofErr w:type="spellEnd"/>
            <w:r w:rsidRPr="008E2FA8">
              <w:rPr>
                <w:rFonts w:cstheme="minorHAnsi"/>
                <w:i/>
                <w:sz w:val="16"/>
                <w:szCs w:val="16"/>
              </w:rPr>
              <w:t>)</w:t>
            </w:r>
          </w:p>
        </w:tc>
      </w:tr>
      <w:tr w:rsidR="007C100A" w:rsidRPr="009C5A2C" w14:paraId="04B9F006" w14:textId="77777777" w:rsidTr="002C7AC7">
        <w:trPr>
          <w:trHeight w:val="315"/>
        </w:trPr>
        <w:tc>
          <w:tcPr>
            <w:tcW w:w="1696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04ED11DE" w14:textId="77777777" w:rsidR="007C100A" w:rsidRPr="009C5A2C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C5A2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rucomicrobiota</w:t>
            </w:r>
            <w:proofErr w:type="spellEnd"/>
          </w:p>
        </w:tc>
        <w:tc>
          <w:tcPr>
            <w:tcW w:w="567" w:type="dxa"/>
            <w:vAlign w:val="bottom"/>
          </w:tcPr>
          <w:p w14:paraId="15D3226E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552" w:type="dxa"/>
            <w:vAlign w:val="bottom"/>
          </w:tcPr>
          <w:p w14:paraId="5FDC92F3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hthoniobacterales</w:t>
            </w:r>
            <w:proofErr w:type="spellEnd"/>
          </w:p>
        </w:tc>
        <w:tc>
          <w:tcPr>
            <w:tcW w:w="709" w:type="dxa"/>
            <w:vAlign w:val="bottom"/>
          </w:tcPr>
          <w:p w14:paraId="2BFE6EF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5AF2ADE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B07348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4E776AF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650A2C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E82C7C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A37CCD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39B9B44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445409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FCC8B73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280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50E6809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hthoni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Terrimicrobium</w:t>
            </w:r>
            <w:proofErr w:type="spellEnd"/>
          </w:p>
        </w:tc>
      </w:tr>
      <w:tr w:rsidR="007C100A" w:rsidRPr="009C5A2C" w14:paraId="4E7FDC9E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C39C5FB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F6D2A09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552" w:type="dxa"/>
            <w:vAlign w:val="bottom"/>
          </w:tcPr>
          <w:p w14:paraId="19F2A537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thylacidiphilales</w:t>
            </w:r>
            <w:proofErr w:type="spellEnd"/>
          </w:p>
        </w:tc>
        <w:tc>
          <w:tcPr>
            <w:tcW w:w="709" w:type="dxa"/>
            <w:vAlign w:val="bottom"/>
          </w:tcPr>
          <w:p w14:paraId="0CB8F1E5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2E24998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D22F13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08C99A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3CEF913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DA35E0C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F5BD57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511A022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6DD1D25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257FE9BE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3736DB17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3F56933B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1A3F7C62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10936D0F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552" w:type="dxa"/>
            <w:vAlign w:val="bottom"/>
          </w:tcPr>
          <w:p w14:paraId="02CB876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pitutales</w:t>
            </w:r>
            <w:proofErr w:type="spellEnd"/>
          </w:p>
        </w:tc>
        <w:tc>
          <w:tcPr>
            <w:tcW w:w="709" w:type="dxa"/>
            <w:vAlign w:val="bottom"/>
          </w:tcPr>
          <w:p w14:paraId="55175C8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7C45918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3EC6A1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6FADE46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7D20B954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B72D16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ED899C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68FA7FA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102C0F5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0556520F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39155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B96B2CF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Cephaloticocc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Lacunisphaer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Opitutus</w:t>
            </w:r>
            <w:proofErr w:type="spellEnd"/>
          </w:p>
        </w:tc>
      </w:tr>
      <w:tr w:rsidR="007C100A" w:rsidRPr="009C5A2C" w14:paraId="5393BEC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775B04B7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79D0C8DA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552" w:type="dxa"/>
            <w:vAlign w:val="bottom"/>
          </w:tcPr>
          <w:p w14:paraId="59B65472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dosphaerales</w:t>
            </w:r>
            <w:proofErr w:type="spellEnd"/>
          </w:p>
        </w:tc>
        <w:tc>
          <w:tcPr>
            <w:tcW w:w="709" w:type="dxa"/>
            <w:vAlign w:val="bottom"/>
          </w:tcPr>
          <w:p w14:paraId="42D27FF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2085004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969595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4994865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1F2927E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5" w:type="dxa"/>
            <w:vAlign w:val="bottom"/>
          </w:tcPr>
          <w:p w14:paraId="31EAD24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891B3D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28AD85A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23EDB1F0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70CFFC3B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780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60C5E8A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</w:p>
        </w:tc>
      </w:tr>
      <w:tr w:rsidR="007C100A" w:rsidRPr="009C5A2C" w14:paraId="2E2D7DD5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6609DE3C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239F81C2" w14:textId="77777777" w:rsidR="007C100A" w:rsidRPr="00286D2F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552" w:type="dxa"/>
            <w:vAlign w:val="bottom"/>
          </w:tcPr>
          <w:p w14:paraId="3941C0C6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rucomicrobiales</w:t>
            </w:r>
            <w:proofErr w:type="spellEnd"/>
          </w:p>
        </w:tc>
        <w:tc>
          <w:tcPr>
            <w:tcW w:w="709" w:type="dxa"/>
            <w:vAlign w:val="bottom"/>
          </w:tcPr>
          <w:p w14:paraId="2A8D48D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424" w:type="dxa"/>
            <w:vAlign w:val="bottom"/>
          </w:tcPr>
          <w:p w14:paraId="093042F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B84BB1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6" w:type="dxa"/>
            <w:vAlign w:val="bottom"/>
          </w:tcPr>
          <w:p w14:paraId="4E0958C3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579F05A8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AA8EF8D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0DFAAED2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4" w:type="dxa"/>
            <w:vAlign w:val="bottom"/>
          </w:tcPr>
          <w:p w14:paraId="6511636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7" w:type="dxa"/>
            <w:vAlign w:val="bottom"/>
          </w:tcPr>
          <w:p w14:paraId="671FAB07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44F11D5C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110471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10028E3" w14:textId="77777777" w:rsidR="007C100A" w:rsidRPr="008E2FA8" w:rsidRDefault="007C100A" w:rsidP="007C100A">
            <w:pPr>
              <w:spacing w:after="0" w:line="240" w:lineRule="auto"/>
              <w:rPr>
                <w:rFonts w:eastAsia="Times New Roman" w:cstheme="minorHAnsi"/>
                <w:i/>
                <w:sz w:val="16"/>
                <w:szCs w:val="16"/>
                <w:lang w:eastAsia="en-GB"/>
              </w:rPr>
            </w:pP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Luteoli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 (L.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arcticu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L. algae)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Rubritalea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Brevifollis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Prosthecobacter</w:t>
            </w:r>
            <w:proofErr w:type="spellEnd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8E2FA8">
              <w:rPr>
                <w:rFonts w:eastAsia="Times New Roman" w:cstheme="minorHAnsi"/>
                <w:i/>
                <w:sz w:val="16"/>
                <w:szCs w:val="16"/>
                <w:lang w:eastAsia="en-GB"/>
              </w:rPr>
              <w:t>Verrucomicrobium</w:t>
            </w:r>
            <w:proofErr w:type="spellEnd"/>
          </w:p>
        </w:tc>
      </w:tr>
      <w:tr w:rsidR="007C100A" w:rsidRPr="009C5A2C" w14:paraId="5F7D5561" w14:textId="77777777" w:rsidTr="002C7AC7">
        <w:trPr>
          <w:trHeight w:val="315"/>
        </w:trPr>
        <w:tc>
          <w:tcPr>
            <w:tcW w:w="1696" w:type="dxa"/>
            <w:vMerge/>
            <w:vAlign w:val="center"/>
            <w:hideMark/>
          </w:tcPr>
          <w:p w14:paraId="2241277A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Align w:val="bottom"/>
          </w:tcPr>
          <w:p w14:paraId="389437A8" w14:textId="77777777" w:rsidR="007C100A" w:rsidRPr="00286D2F" w:rsidRDefault="007C100A" w:rsidP="007C100A">
            <w:pPr>
              <w:spacing w:line="60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6D2F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552" w:type="dxa"/>
            <w:vAlign w:val="bottom"/>
          </w:tcPr>
          <w:p w14:paraId="2927F4AF" w14:textId="77777777" w:rsidR="007C100A" w:rsidRPr="007C100A" w:rsidRDefault="007C100A" w:rsidP="007C100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unidentified in Class </w:t>
            </w:r>
            <w:proofErr w:type="spellStart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rrucomicrobiae</w:t>
            </w:r>
            <w:proofErr w:type="spellEnd"/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uncultured</w:t>
            </w:r>
          </w:p>
        </w:tc>
        <w:tc>
          <w:tcPr>
            <w:tcW w:w="709" w:type="dxa"/>
            <w:vAlign w:val="bottom"/>
          </w:tcPr>
          <w:p w14:paraId="7CE2B071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</w:t>
            </w:r>
          </w:p>
        </w:tc>
        <w:tc>
          <w:tcPr>
            <w:tcW w:w="424" w:type="dxa"/>
            <w:vAlign w:val="bottom"/>
          </w:tcPr>
          <w:p w14:paraId="1F97DB36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1FC1595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vAlign w:val="bottom"/>
          </w:tcPr>
          <w:p w14:paraId="578D5DA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654FDECF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44239C0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5" w:type="dxa"/>
            <w:vAlign w:val="bottom"/>
          </w:tcPr>
          <w:p w14:paraId="25261A9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4" w:type="dxa"/>
            <w:vAlign w:val="bottom"/>
          </w:tcPr>
          <w:p w14:paraId="41D76029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427" w:type="dxa"/>
            <w:vAlign w:val="bottom"/>
          </w:tcPr>
          <w:p w14:paraId="7E90D30B" w14:textId="77777777" w:rsidR="007C100A" w:rsidRPr="007C100A" w:rsidRDefault="007C100A" w:rsidP="007C100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C100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vAlign w:val="bottom"/>
          </w:tcPr>
          <w:p w14:paraId="14FD3826" w14:textId="77777777" w:rsidR="007C100A" w:rsidRPr="009C5A2C" w:rsidRDefault="007C100A" w:rsidP="007C100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C5A2C">
              <w:rPr>
                <w:rFonts w:ascii="Calibri" w:hAnsi="Calibri" w:cs="Calibri"/>
                <w:color w:val="000000"/>
                <w:sz w:val="16"/>
                <w:szCs w:val="16"/>
              </w:rPr>
              <w:t>209060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15FB3B0" w14:textId="77777777" w:rsidR="007C100A" w:rsidRPr="009C5A2C" w:rsidRDefault="007C100A" w:rsidP="007C10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6416066" w14:textId="77777777" w:rsidR="005B0599" w:rsidRPr="009C5A2C" w:rsidRDefault="005B0599" w:rsidP="005B0599">
      <w:pPr>
        <w:rPr>
          <w:rFonts w:ascii="Arial" w:hAnsi="Arial" w:cs="Arial"/>
          <w:sz w:val="16"/>
          <w:szCs w:val="16"/>
        </w:rPr>
      </w:pPr>
    </w:p>
    <w:p w14:paraId="751C140D" w14:textId="2011C71E" w:rsidR="005B0599" w:rsidRDefault="005B0599">
      <w:pPr>
        <w:rPr>
          <w:rFonts w:cstheme="minorHAnsi"/>
          <w:sz w:val="12"/>
          <w:szCs w:val="12"/>
        </w:rPr>
      </w:pPr>
      <w:bookmarkStart w:id="0" w:name="_GoBack"/>
      <w:bookmarkEnd w:id="0"/>
    </w:p>
    <w:sectPr w:rsidR="005B0599" w:rsidSect="00564B7B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B7B"/>
    <w:rsid w:val="00037828"/>
    <w:rsid w:val="00063E57"/>
    <w:rsid w:val="000A090F"/>
    <w:rsid w:val="0019126C"/>
    <w:rsid w:val="00270615"/>
    <w:rsid w:val="002A7F3F"/>
    <w:rsid w:val="002B319D"/>
    <w:rsid w:val="002C7AC7"/>
    <w:rsid w:val="00311A8C"/>
    <w:rsid w:val="003227C2"/>
    <w:rsid w:val="00400EAF"/>
    <w:rsid w:val="0042117A"/>
    <w:rsid w:val="00451604"/>
    <w:rsid w:val="00465670"/>
    <w:rsid w:val="00487B86"/>
    <w:rsid w:val="004B1127"/>
    <w:rsid w:val="004B541E"/>
    <w:rsid w:val="004F67C0"/>
    <w:rsid w:val="00550D6C"/>
    <w:rsid w:val="00560391"/>
    <w:rsid w:val="00564B7B"/>
    <w:rsid w:val="005B0599"/>
    <w:rsid w:val="005B663F"/>
    <w:rsid w:val="005D278E"/>
    <w:rsid w:val="005F27AB"/>
    <w:rsid w:val="00611E91"/>
    <w:rsid w:val="00646ED7"/>
    <w:rsid w:val="0067435F"/>
    <w:rsid w:val="0071298F"/>
    <w:rsid w:val="00712AB1"/>
    <w:rsid w:val="00717E0C"/>
    <w:rsid w:val="007600AC"/>
    <w:rsid w:val="007B117C"/>
    <w:rsid w:val="007C100A"/>
    <w:rsid w:val="007C4495"/>
    <w:rsid w:val="00851768"/>
    <w:rsid w:val="00864536"/>
    <w:rsid w:val="008928C6"/>
    <w:rsid w:val="008E02A4"/>
    <w:rsid w:val="008E2FA8"/>
    <w:rsid w:val="008F0C8D"/>
    <w:rsid w:val="009557C7"/>
    <w:rsid w:val="0098365C"/>
    <w:rsid w:val="00997D3F"/>
    <w:rsid w:val="009B3671"/>
    <w:rsid w:val="009B7FD4"/>
    <w:rsid w:val="009C2E75"/>
    <w:rsid w:val="009E7D1D"/>
    <w:rsid w:val="00A13562"/>
    <w:rsid w:val="00A6646E"/>
    <w:rsid w:val="00A71892"/>
    <w:rsid w:val="00AA0BA0"/>
    <w:rsid w:val="00AE39EE"/>
    <w:rsid w:val="00B15E20"/>
    <w:rsid w:val="00B4261D"/>
    <w:rsid w:val="00BA3CB1"/>
    <w:rsid w:val="00C34643"/>
    <w:rsid w:val="00C45980"/>
    <w:rsid w:val="00CA7CE7"/>
    <w:rsid w:val="00CC2510"/>
    <w:rsid w:val="00CE1161"/>
    <w:rsid w:val="00D10FAA"/>
    <w:rsid w:val="00D320E0"/>
    <w:rsid w:val="00D56DE3"/>
    <w:rsid w:val="00D62681"/>
    <w:rsid w:val="00E167C5"/>
    <w:rsid w:val="00E7164D"/>
    <w:rsid w:val="00E83C9E"/>
    <w:rsid w:val="00EA14AD"/>
    <w:rsid w:val="00ED61F5"/>
    <w:rsid w:val="00EE5782"/>
    <w:rsid w:val="00F05912"/>
    <w:rsid w:val="00F35733"/>
    <w:rsid w:val="00F831D1"/>
    <w:rsid w:val="00F87CDD"/>
    <w:rsid w:val="00FB326C"/>
    <w:rsid w:val="00FD32DB"/>
    <w:rsid w:val="00FD3401"/>
    <w:rsid w:val="00FE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5C81"/>
  <w15:chartTrackingRefBased/>
  <w15:docId w15:val="{9ED72F4F-440F-4471-8867-92E03975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59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59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B05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59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59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059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599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B05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02A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8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1F839-E872-4E7E-8FD0-C543E912E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8</Words>
  <Characters>888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2</cp:revision>
  <dcterms:created xsi:type="dcterms:W3CDTF">2023-01-03T12:41:00Z</dcterms:created>
  <dcterms:modified xsi:type="dcterms:W3CDTF">2023-01-03T12:41:00Z</dcterms:modified>
</cp:coreProperties>
</file>